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ABF9" w14:textId="06BBB16C" w:rsidR="002A59D3" w:rsidRPr="007D5EA7" w:rsidRDefault="002A59D3" w:rsidP="00F3729E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sz w:val="24"/>
          <w:szCs w:val="24"/>
        </w:rPr>
      </w:pPr>
      <w:bookmarkStart w:id="0" w:name="_Hlk58055797"/>
      <w:bookmarkStart w:id="1" w:name="OLE_LINK3"/>
      <w:bookmarkStart w:id="2" w:name="OLE_LINK1"/>
      <w:bookmarkStart w:id="3" w:name="OLE_LINK2"/>
      <w:bookmarkStart w:id="4" w:name="_Hlk23417615"/>
      <w:bookmarkStart w:id="5" w:name="_Hlk68868417"/>
      <w:bookmarkStart w:id="6" w:name="_Hlk59018258"/>
      <w:r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 xml:space="preserve">Association </w:t>
      </w:r>
      <w:r w:rsidR="00CC2268"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>of fetal eye movement density</w:t>
      </w:r>
      <w:r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 xml:space="preserve"> </w:t>
      </w:r>
      <w:r w:rsidR="00CC2268"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>with</w:t>
      </w:r>
      <w:r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 xml:space="preserve"> </w:t>
      </w:r>
      <w:r w:rsidR="00CC2268"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>sleeping and developmental problem</w:t>
      </w:r>
      <w:bookmarkEnd w:id="0"/>
      <w:bookmarkEnd w:id="1"/>
      <w:r w:rsidR="00584969"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>s in 1</w:t>
      </w:r>
      <w:r w:rsidR="003D0533"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>.5</w:t>
      </w:r>
      <w:r w:rsidR="00584969" w:rsidRPr="007D5EA7">
        <w:rPr>
          <w:rFonts w:ascii="Times New Roman" w:eastAsia="游ゴシック" w:hAnsi="Times New Roman" w:cs="Times New Roman"/>
          <w:b/>
          <w:bCs/>
          <w:sz w:val="24"/>
          <w:szCs w:val="24"/>
        </w:rPr>
        <w:t>-year-old infants</w:t>
      </w:r>
    </w:p>
    <w:p w14:paraId="2362B76A" w14:textId="77777777" w:rsidR="00AB183D" w:rsidRPr="007D5EA7" w:rsidRDefault="00AB183D" w:rsidP="00AB18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7" w:name="_Hlk58055815"/>
      <w:bookmarkEnd w:id="2"/>
      <w:bookmarkEnd w:id="3"/>
      <w:bookmarkEnd w:id="4"/>
      <w:bookmarkEnd w:id="5"/>
    </w:p>
    <w:p w14:paraId="63E1649A" w14:textId="1A705A13" w:rsidR="00AB183D" w:rsidRPr="007D5EA7" w:rsidRDefault="00AB183D" w:rsidP="00AB18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EA7">
        <w:rPr>
          <w:rFonts w:ascii="Times New Roman" w:hAnsi="Times New Roman" w:cs="Times New Roman"/>
          <w:bCs/>
          <w:sz w:val="24"/>
          <w:szCs w:val="24"/>
        </w:rPr>
        <w:t>Kazushige Nakahara, Seiichi Morokuma,</w:t>
      </w:r>
      <w:r w:rsidRPr="007D5EA7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7D5EA7">
        <w:rPr>
          <w:rFonts w:ascii="Times New Roman" w:hAnsi="Times New Roman" w:cs="Times New Roman"/>
          <w:bCs/>
          <w:sz w:val="24"/>
          <w:szCs w:val="24"/>
        </w:rPr>
        <w:t>Kana Maehara,</w:t>
      </w:r>
      <w:r w:rsidRPr="007D5EA7">
        <w:rPr>
          <w:rFonts w:ascii="Times New Roman" w:eastAsia="Corbel-Bold" w:hAnsi="Times New Roman" w:cs="Times New Roman"/>
          <w:bCs/>
          <w:sz w:val="24"/>
          <w:szCs w:val="24"/>
        </w:rPr>
        <w:t xml:space="preserve"> Hikohiro Okawa, Yasuko Funabiki, Kiyoko Kato</w:t>
      </w:r>
      <w:bookmarkEnd w:id="7"/>
      <w:r w:rsidRPr="007D5E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720594" w14:textId="7B8F9DF1" w:rsidR="008C7B07" w:rsidRPr="007D5EA7" w:rsidRDefault="008C7B07" w:rsidP="00AB18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AB239B" w14:textId="348CE350" w:rsidR="008C7B07" w:rsidRPr="007D5EA7" w:rsidRDefault="008C7B07" w:rsidP="00AB18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5E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0A1DD9" w:rsidRPr="007D5EA7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D5EA7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434A3BCF" w14:textId="41E739DD" w:rsidR="008C7B07" w:rsidRPr="007D5EA7" w:rsidRDefault="000A1DD9" w:rsidP="00AB18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EA7">
        <w:rPr>
          <w:rFonts w:ascii="Times New Roman" w:hAnsi="Times New Roman" w:cs="Times New Roman"/>
          <w:sz w:val="24"/>
          <w:szCs w:val="24"/>
        </w:rPr>
        <w:t>Supplementary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 Table </w:t>
      </w:r>
      <w:r w:rsidRPr="007D5EA7">
        <w:rPr>
          <w:rFonts w:ascii="Times New Roman" w:hAnsi="Times New Roman" w:cs="Times New Roman"/>
          <w:sz w:val="24"/>
          <w:szCs w:val="24"/>
        </w:rPr>
        <w:t>S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1. Association between fetal </w:t>
      </w:r>
      <w:r w:rsidR="00D477EC">
        <w:rPr>
          <w:rFonts w:ascii="Times New Roman" w:hAnsi="Times New Roman" w:cs="Times New Roman"/>
          <w:sz w:val="24"/>
          <w:szCs w:val="24"/>
        </w:rPr>
        <w:t xml:space="preserve">EMD </w:t>
      </w:r>
      <w:r w:rsidR="008C7B07" w:rsidRPr="007D5EA7">
        <w:rPr>
          <w:rFonts w:ascii="Times New Roman" w:hAnsi="Times New Roman" w:cs="Times New Roman"/>
          <w:sz w:val="24"/>
          <w:szCs w:val="24"/>
        </w:rPr>
        <w:t>and infant's sleep outcomes (changing covariates)</w:t>
      </w:r>
    </w:p>
    <w:p w14:paraId="52BCD437" w14:textId="322F2482" w:rsidR="008C7B07" w:rsidRPr="007D5EA7" w:rsidRDefault="000A1DD9" w:rsidP="00AB18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EA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Table </w:t>
      </w:r>
      <w:r w:rsidRPr="007D5EA7">
        <w:rPr>
          <w:rFonts w:ascii="Times New Roman" w:hAnsi="Times New Roman" w:cs="Times New Roman"/>
          <w:sz w:val="24"/>
          <w:szCs w:val="24"/>
        </w:rPr>
        <w:t>S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2. Association between fetal </w:t>
      </w:r>
      <w:r w:rsidR="00D477EC">
        <w:rPr>
          <w:rFonts w:ascii="Times New Roman" w:hAnsi="Times New Roman" w:cs="Times New Roman"/>
          <w:sz w:val="24"/>
          <w:szCs w:val="24"/>
        </w:rPr>
        <w:t>EMD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 and </w:t>
      </w:r>
      <w:r w:rsidR="004E1D14" w:rsidRPr="007D5EA7">
        <w:rPr>
          <w:rFonts w:ascii="Times New Roman" w:hAnsi="Times New Roman" w:cs="Times New Roman"/>
          <w:sz w:val="24"/>
          <w:szCs w:val="24"/>
        </w:rPr>
        <w:t xml:space="preserve">abnormal 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CBCL </w:t>
      </w:r>
      <w:r w:rsidR="004E1D14" w:rsidRPr="007D5EA7">
        <w:rPr>
          <w:rFonts w:ascii="Times New Roman" w:hAnsi="Times New Roman" w:cs="Times New Roman"/>
          <w:sz w:val="24"/>
          <w:szCs w:val="24"/>
        </w:rPr>
        <w:t>results in infants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 (changing covariates)</w:t>
      </w:r>
    </w:p>
    <w:p w14:paraId="47D9C4A1" w14:textId="50997EA7" w:rsidR="008C7B07" w:rsidRPr="007D5EA7" w:rsidRDefault="000A1DD9" w:rsidP="00AB18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EA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Table </w:t>
      </w:r>
      <w:r w:rsidRPr="007D5EA7">
        <w:rPr>
          <w:rFonts w:ascii="Times New Roman" w:hAnsi="Times New Roman" w:cs="Times New Roman"/>
          <w:sz w:val="24"/>
          <w:szCs w:val="24"/>
        </w:rPr>
        <w:t>S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3. Association of fetal </w:t>
      </w:r>
      <w:r w:rsidR="00D477EC">
        <w:rPr>
          <w:rFonts w:ascii="Times New Roman" w:hAnsi="Times New Roman" w:cs="Times New Roman"/>
          <w:sz w:val="24"/>
          <w:szCs w:val="24"/>
        </w:rPr>
        <w:t>EMD</w:t>
      </w:r>
      <w:r w:rsidR="008C7B07" w:rsidRPr="007D5EA7">
        <w:rPr>
          <w:rFonts w:ascii="Times New Roman" w:hAnsi="Times New Roman" w:cs="Times New Roman"/>
          <w:sz w:val="24"/>
          <w:szCs w:val="24"/>
        </w:rPr>
        <w:t xml:space="preserve"> and CBCL T-scores (changing covariates)</w:t>
      </w:r>
    </w:p>
    <w:p w14:paraId="0EC2785D" w14:textId="77777777" w:rsidR="004E5D8E" w:rsidRPr="00331762" w:rsidRDefault="004E5D8E" w:rsidP="004E5D8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31762">
        <w:rPr>
          <w:rFonts w:ascii="Times New Roman" w:hAnsi="Times New Roman" w:cs="Times New Roman"/>
          <w:b/>
          <w:kern w:val="0"/>
          <w:sz w:val="24"/>
          <w:szCs w:val="24"/>
        </w:rPr>
        <w:t>Supplementary video</w:t>
      </w:r>
    </w:p>
    <w:p w14:paraId="559044ED" w14:textId="77777777" w:rsidR="004E5D8E" w:rsidRPr="00331762" w:rsidRDefault="004E5D8E" w:rsidP="004E5D8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331762">
        <w:rPr>
          <w:rFonts w:ascii="Times New Roman" w:eastAsia="游ゴシック" w:hAnsi="Times New Roman" w:cs="Times New Roman"/>
          <w:sz w:val="24"/>
          <w:szCs w:val="24"/>
        </w:rPr>
        <w:t>A sample video identifying and counting fetal eye movements (EMs).</w:t>
      </w:r>
    </w:p>
    <w:p w14:paraId="4FA625E1" w14:textId="77777777" w:rsidR="008C7B07" w:rsidRPr="007D5EA7" w:rsidRDefault="008C7B07" w:rsidP="00AB18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bookmarkEnd w:id="6"/>
    <w:p w14:paraId="02189FC0" w14:textId="77777777" w:rsidR="0042587F" w:rsidRPr="007D5EA7" w:rsidRDefault="0042587F">
      <w:pPr>
        <w:sectPr w:rsidR="0042587F" w:rsidRPr="007D5EA7" w:rsidSect="005645E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2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341"/>
        <w:gridCol w:w="1242"/>
        <w:gridCol w:w="680"/>
        <w:gridCol w:w="680"/>
        <w:gridCol w:w="611"/>
        <w:gridCol w:w="584"/>
        <w:gridCol w:w="370"/>
        <w:gridCol w:w="584"/>
        <w:gridCol w:w="941"/>
        <w:gridCol w:w="204"/>
        <w:gridCol w:w="677"/>
        <w:gridCol w:w="583"/>
        <w:gridCol w:w="370"/>
        <w:gridCol w:w="583"/>
        <w:gridCol w:w="868"/>
      </w:tblGrid>
      <w:tr w:rsidR="000A1DD9" w:rsidRPr="007D5EA7" w14:paraId="45CDB6CF" w14:textId="77777777" w:rsidTr="000A1DD9">
        <w:trPr>
          <w:trHeight w:val="283"/>
        </w:trPr>
        <w:tc>
          <w:tcPr>
            <w:tcW w:w="1252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5556" w14:textId="34283557" w:rsidR="000A1DD9" w:rsidRPr="007D5EA7" w:rsidRDefault="000A1DD9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 xml:space="preserve">Supplementary Table S1. Association between fetal </w:t>
            </w:r>
            <w:r w:rsidR="00D477EC">
              <w:rPr>
                <w:rFonts w:ascii="Times New Roman" w:eastAsia="ＭＳ Ｐゴシック" w:hAnsi="Times New Roman" w:cs="Times New Roman"/>
                <w:kern w:val="0"/>
                <w:sz w:val="22"/>
              </w:rPr>
              <w:t>EM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infant's sleep outcomes (changing covariates)</w:t>
            </w:r>
          </w:p>
        </w:tc>
      </w:tr>
      <w:tr w:rsidR="008C7B07" w:rsidRPr="007D5EA7" w14:paraId="08D13B32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F29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AC4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01CF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No. of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answer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508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No. of outcome</w:t>
            </w:r>
          </w:p>
        </w:tc>
        <w:tc>
          <w:tcPr>
            <w:tcW w:w="3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435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Original multivariate model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F55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05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sitivity analysis**</w:t>
            </w:r>
          </w:p>
        </w:tc>
      </w:tr>
      <w:tr w:rsidR="008C7B07" w:rsidRPr="007D5EA7" w14:paraId="2B05292E" w14:textId="77777777" w:rsidTr="000A1DD9">
        <w:trPr>
          <w:trHeight w:val="292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94E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398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0D0C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74EF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5BA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14A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OR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DFC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BDB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DDB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83D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OR</w:t>
            </w:r>
          </w:p>
        </w:tc>
        <w:tc>
          <w:tcPr>
            <w:tcW w:w="15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A424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54F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8C7B07" w:rsidRPr="007D5EA7" w14:paraId="435D5833" w14:textId="77777777" w:rsidTr="000A1DD9">
        <w:trPr>
          <w:trHeight w:val="283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973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Night awakeni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DF3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FA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18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05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F59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360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E59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675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598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83D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21C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ACF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0E8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F8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331BC976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78E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816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F2F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26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DD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DEE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C9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7C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DB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5B6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B6B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6A9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AD3" w14:textId="3D4A40FA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</w:t>
            </w:r>
            <w:r w:rsidR="00C47C38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49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6E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B321" w14:textId="41144A8B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</w:t>
            </w:r>
            <w:r w:rsidR="00C47C38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</w:tr>
      <w:tr w:rsidR="008C7B07" w:rsidRPr="007D5EA7" w14:paraId="4BA008C9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90D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E4FF" w14:textId="05930C3F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276508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D06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90A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27F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BB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554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70E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EF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616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163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04FF" w14:textId="38137986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  <w:r w:rsidR="0057636D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4E27" w14:textId="7C2E7898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</w:t>
            </w:r>
            <w:r w:rsidR="0057636D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BC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CE52" w14:textId="156E283E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57636D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E625" w14:textId="2F376FB9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57636D">
              <w:rPr>
                <w:rFonts w:ascii="Times New Roman" w:eastAsia="ＭＳ Ｐゴシック" w:hAnsi="Times New Roman" w:cs="Times New Roman"/>
                <w:kern w:val="0"/>
                <w:sz w:val="22"/>
              </w:rPr>
              <w:t>744</w:t>
            </w:r>
          </w:p>
        </w:tc>
      </w:tr>
      <w:tr w:rsidR="008C7B07" w:rsidRPr="007D5EA7" w14:paraId="597FEDA0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DDD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2EC4" w14:textId="754984DB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276508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F9F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7C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BF8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3C7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76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E86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71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A47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B3C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27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10F" w14:textId="12FB1F51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</w:t>
            </w:r>
            <w:r w:rsidR="00E87761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74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C4DF" w14:textId="13380B60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  <w:r w:rsidR="00E87761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8FA1" w14:textId="35A7E589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8C7B07" w:rsidRPr="007D5EA7" w14:paraId="04F776EF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00A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F6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BF0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39C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76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763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4C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11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69F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96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54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842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64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BD6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44A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D79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29005293" w14:textId="77777777" w:rsidTr="000A1DD9">
        <w:trPr>
          <w:trHeight w:val="283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5A9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Bedtime after 22: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2F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F99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0A3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E38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96E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1D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DA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19A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C74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E3C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7C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EE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50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06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1C886F20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78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18E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78B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931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34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5B0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17B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070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2B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36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0B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E2E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DDD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7A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14B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6D8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0</w:t>
            </w:r>
          </w:p>
        </w:tc>
      </w:tr>
      <w:tr w:rsidR="008C7B07" w:rsidRPr="007D5EA7" w14:paraId="4D3937F0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DB3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156" w14:textId="207AB9B3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276508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2BF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DEE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CED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DB8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8FD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F8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A87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9B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867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4A3" w14:textId="301AF8B8" w:rsidR="008C7B07" w:rsidRPr="007D5EA7" w:rsidRDefault="005145E6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="008C7B07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0728" w14:textId="15512BA3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707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0E8E" w14:textId="53937ECB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1855" w14:textId="6413ABEC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291</w:t>
            </w:r>
          </w:p>
        </w:tc>
      </w:tr>
      <w:tr w:rsidR="008C7B07" w:rsidRPr="007D5EA7" w14:paraId="4DF2C368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E1D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7495" w14:textId="1F32D07C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276508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478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AB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81C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094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11E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39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33F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8A7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CB7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94B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FDB4" w14:textId="61C3BB85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="00E8776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AD1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4F3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849" w14:textId="20150148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7</w:t>
            </w:r>
            <w:r w:rsidR="00E8776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8C7B07" w:rsidRPr="007D5EA7" w14:paraId="5F2C5112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34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D9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4A5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6D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6C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959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CF3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45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A6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E19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D6E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06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46E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9C1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44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1A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7897259C" w14:textId="77777777" w:rsidTr="000A1DD9">
        <w:trPr>
          <w:trHeight w:val="292"/>
        </w:trPr>
        <w:tc>
          <w:tcPr>
            <w:tcW w:w="5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FFDC" w14:textId="505AD38B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 xml:space="preserve">Sleep for </w:t>
            </w:r>
            <w:r w:rsidRPr="007D5EA7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≤</w:t>
            </w: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9 hours during the night (20:00-8: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4B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4EA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C71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8B3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3F8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FEC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DEE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54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5A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022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74A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BA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6D7B7B63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2E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69F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B7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165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50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35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150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7C8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BF0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8A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031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74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D2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745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E4E0" w14:textId="6823087C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C47C38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279C" w14:textId="5145ADC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  <w:r w:rsidR="00C47C38">
              <w:rPr>
                <w:rFonts w:ascii="Times New Roman" w:eastAsia="ＭＳ Ｐゴシック" w:hAnsi="Times New Roman" w:cs="Times New Roman"/>
                <w:kern w:val="0"/>
                <w:sz w:val="22"/>
              </w:rPr>
              <w:t>97</w:t>
            </w:r>
          </w:p>
        </w:tc>
      </w:tr>
      <w:tr w:rsidR="008C7B07" w:rsidRPr="007D5EA7" w14:paraId="6212C590" w14:textId="77777777" w:rsidTr="000A1D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7E8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BFF3" w14:textId="477265F8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276508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CA1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5F5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42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F18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BBC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C00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9F7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5B2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BE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38F0" w14:textId="2C644A53" w:rsidR="008C7B07" w:rsidRPr="007D5EA7" w:rsidRDefault="005145E6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  <w:r w:rsidR="008C7B07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0CA2" w14:textId="3462353C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43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29CF" w14:textId="1FB5851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C3E3" w14:textId="2604209A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628</w:t>
            </w:r>
          </w:p>
        </w:tc>
      </w:tr>
      <w:tr w:rsidR="008C7B07" w:rsidRPr="007D5EA7" w14:paraId="22BBEDEC" w14:textId="77777777" w:rsidTr="000A1DD9">
        <w:trPr>
          <w:trHeight w:val="292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06F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13F63" w14:textId="0ABEB935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276508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B22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3448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ACC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9684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035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3BF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7C1E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C42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364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681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E3B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A16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C4E7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7888" w14:textId="231188B1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  <w:r w:rsidR="00E877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C7B07" w:rsidRPr="007D5EA7" w14:paraId="41D56B33" w14:textId="77777777" w:rsidTr="000A1DD9">
        <w:trPr>
          <w:trHeight w:val="283"/>
        </w:trPr>
        <w:tc>
          <w:tcPr>
            <w:tcW w:w="94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B85" w14:textId="51D3DF20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EM</w:t>
            </w:r>
            <w:r w:rsidR="00A35B84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, eye movement density; aOR, adjusted odds ratio; CI, confidence interval; GWs, gestational week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2D6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C0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9D7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50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06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08D7DA86" w14:textId="77777777" w:rsidTr="000A1DD9">
        <w:trPr>
          <w:trHeight w:val="283"/>
        </w:trPr>
        <w:tc>
          <w:tcPr>
            <w:tcW w:w="67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571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*Adjusted for maternal age at delivery, parity, and child's birth weigh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BB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82D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D6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F7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78E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797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283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8DF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EBB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0C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6AF85747" w14:textId="77777777" w:rsidTr="000A1DD9">
        <w:trPr>
          <w:trHeight w:val="283"/>
        </w:trPr>
        <w:tc>
          <w:tcPr>
            <w:tcW w:w="73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ED3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**Adjusted for maternal age at delivery, parity, and </w:t>
            </w: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gestational weeks at birth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589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EF3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B4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169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951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855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F3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63E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4EF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7BFB7021" w14:textId="77777777" w:rsidTr="000A1DD9">
        <w:trPr>
          <w:trHeight w:val="283"/>
        </w:trPr>
        <w:tc>
          <w:tcPr>
            <w:tcW w:w="5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35EE" w14:textId="4823A34B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***All ORs or aORs are per 1/min increasing fetal EM</w:t>
            </w:r>
            <w:r w:rsidR="00A35B84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BE1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F91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99D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AA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A2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24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CDF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71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A54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B5A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DD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00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5E43EB2" w14:textId="77777777" w:rsidR="00276508" w:rsidRPr="007D5EA7" w:rsidRDefault="00276508" w:rsidP="00C14CA4">
      <w:pPr>
        <w:spacing w:line="480" w:lineRule="auto"/>
        <w:jc w:val="left"/>
        <w:rPr>
          <w:rFonts w:ascii="Times New Roman" w:eastAsia="TT30FBO00" w:hAnsi="Times New Roman" w:cs="Times New Roman"/>
          <w:b/>
          <w:kern w:val="0"/>
          <w:sz w:val="24"/>
          <w:szCs w:val="24"/>
        </w:rPr>
        <w:sectPr w:rsidR="00276508" w:rsidRPr="007D5EA7" w:rsidSect="0058496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W w:w="126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3481"/>
        <w:gridCol w:w="1255"/>
        <w:gridCol w:w="682"/>
        <w:gridCol w:w="680"/>
        <w:gridCol w:w="590"/>
        <w:gridCol w:w="590"/>
        <w:gridCol w:w="370"/>
        <w:gridCol w:w="590"/>
        <w:gridCol w:w="950"/>
        <w:gridCol w:w="204"/>
        <w:gridCol w:w="617"/>
        <w:gridCol w:w="583"/>
        <w:gridCol w:w="370"/>
        <w:gridCol w:w="583"/>
        <w:gridCol w:w="868"/>
      </w:tblGrid>
      <w:tr w:rsidR="00FC25BC" w:rsidRPr="007D5EA7" w14:paraId="295B0166" w14:textId="77777777" w:rsidTr="00FD7176">
        <w:trPr>
          <w:trHeight w:val="283"/>
        </w:trPr>
        <w:tc>
          <w:tcPr>
            <w:tcW w:w="1261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670" w14:textId="073EAC65" w:rsidR="00FC25BC" w:rsidRPr="007D5EA7" w:rsidRDefault="00FC25BC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 xml:space="preserve">Supplemental Table 2. Association between fetal </w:t>
            </w:r>
            <w:r w:rsidR="00D477EC">
              <w:rPr>
                <w:rFonts w:ascii="Times New Roman" w:eastAsia="ＭＳ Ｐゴシック" w:hAnsi="Times New Roman" w:cs="Times New Roman"/>
                <w:kern w:val="0"/>
                <w:sz w:val="22"/>
              </w:rPr>
              <w:t>EM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nd abnormal </w:t>
            </w:r>
            <w:r w:rsidR="00D477E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BCL </w:t>
            </w:r>
            <w:r w:rsidRPr="007D5EA7">
              <w:rPr>
                <w:rFonts w:ascii="Times New Roman" w:hAnsi="Times New Roman" w:cs="Times New Roman"/>
                <w:sz w:val="24"/>
                <w:szCs w:val="24"/>
              </w:rPr>
              <w:t>results in infants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changing covariates)</w:t>
            </w:r>
          </w:p>
        </w:tc>
      </w:tr>
      <w:tr w:rsidR="008C7B07" w:rsidRPr="007D5EA7" w14:paraId="413BDAE8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6E1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24A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6B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2D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1D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44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0D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927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78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A65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5F4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E4F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E7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FEE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89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664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569DA855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CEC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94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D662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No. of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answers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E08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No. of outcome</w:t>
            </w:r>
          </w:p>
        </w:tc>
        <w:tc>
          <w:tcPr>
            <w:tcW w:w="3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C5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Original multivariate model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B16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87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sitivity analysis**</w:t>
            </w:r>
          </w:p>
        </w:tc>
      </w:tr>
      <w:tr w:rsidR="008C7B07" w:rsidRPr="007D5EA7" w14:paraId="7C3A39DF" w14:textId="77777777" w:rsidTr="00FC25BC">
        <w:trPr>
          <w:trHeight w:val="292"/>
        </w:trPr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FA78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FB4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2D27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0D3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105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463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EAA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86C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053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14C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OR</w:t>
            </w:r>
          </w:p>
        </w:tc>
        <w:tc>
          <w:tcPr>
            <w:tcW w:w="15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BFF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CD2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8C7B07" w:rsidRPr="007D5EA7" w14:paraId="0E0069A2" w14:textId="77777777" w:rsidTr="00FC25BC">
        <w:trPr>
          <w:trHeight w:val="283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9E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Total sco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164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0F8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22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8D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212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29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1FD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061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E7E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9E4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FD8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22C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F3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A3E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3A64D310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17A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86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8F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838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DEA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D6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7A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EE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2F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2FC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41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2F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C6BB" w14:textId="5A3D46B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B5D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A3E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6ED" w14:textId="3D8BA12A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</w:t>
            </w:r>
          </w:p>
        </w:tc>
      </w:tr>
      <w:tr w:rsidR="008C7B07" w:rsidRPr="007D5EA7" w14:paraId="7349B37A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2C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89C" w14:textId="0A6846A2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53F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2F2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D4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DF6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5B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815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44E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26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1F1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465" w14:textId="2F1891FC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8E05" w14:textId="0D0C13EF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30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D4BD" w14:textId="052596E6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1C0C" w14:textId="6AB96A99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75</w:t>
            </w:r>
          </w:p>
        </w:tc>
      </w:tr>
      <w:tr w:rsidR="008C7B07" w:rsidRPr="007D5EA7" w14:paraId="7A4313F2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53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A6C0" w14:textId="5D6A6135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BB8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1E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47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902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ED5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A23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D50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E28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3A5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31F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F9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50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AA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50E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92</w:t>
            </w:r>
          </w:p>
        </w:tc>
      </w:tr>
      <w:tr w:rsidR="008C7B07" w:rsidRPr="007D5EA7" w14:paraId="162D975B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1D2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5EA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162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9D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919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BB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251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28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8A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A1E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EB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6FF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458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D86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68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725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27866B4B" w14:textId="77777777" w:rsidTr="00FC25BC">
        <w:trPr>
          <w:trHeight w:val="283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46A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Internalizing sco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C1F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3B9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47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1C9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207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DA2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0F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A69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AA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BE3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6D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95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670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15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235797DE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5A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7F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6C2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D7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3CB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31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65E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7BF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42B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E3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DD5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286" w14:textId="790AB28E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E10" w14:textId="46A2EA9D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9E7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2A13" w14:textId="31C98C1B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2718" w14:textId="49691468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6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</w:tr>
      <w:tr w:rsidR="008C7B07" w:rsidRPr="007D5EA7" w14:paraId="189273EA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D27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576" w14:textId="55201C79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381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694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36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FA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BC5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8DA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378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E7F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07B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67A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FED0" w14:textId="6B83FAE4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66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44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FA5D" w14:textId="6C692FC1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5145E6">
              <w:rPr>
                <w:rFonts w:ascii="Times New Roman" w:eastAsia="ＭＳ Ｐゴシック" w:hAnsi="Times New Roman" w:cs="Times New Roman"/>
                <w:kern w:val="0"/>
                <w:sz w:val="22"/>
              </w:rPr>
              <w:t>686</w:t>
            </w:r>
          </w:p>
        </w:tc>
      </w:tr>
      <w:tr w:rsidR="008C7B07" w:rsidRPr="007D5EA7" w14:paraId="04EDFDD6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F5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A372" w14:textId="4BF12F3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3A4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AC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3B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690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04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33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a</w:t>
            </w:r>
          </w:p>
        </w:tc>
      </w:tr>
      <w:tr w:rsidR="008C7B07" w:rsidRPr="007D5EA7" w14:paraId="00B2EFD5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BA3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575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DD5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833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8D6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9B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3E6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652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FC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7F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04F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185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289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C26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0D6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92E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5285359F" w14:textId="77777777" w:rsidTr="00FC25BC">
        <w:trPr>
          <w:trHeight w:val="283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32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Externalizing sco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499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9C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D13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2E5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65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73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F40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E9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6DA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63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1E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98B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B5F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7B4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569E0EC7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050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D4F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431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E13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9BD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F67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4D8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4DF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3F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FB5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B9B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0A3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3D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B7D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06B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936" w14:textId="7D798F88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</w:t>
            </w:r>
          </w:p>
        </w:tc>
      </w:tr>
      <w:tr w:rsidR="008C7B07" w:rsidRPr="007D5EA7" w14:paraId="7E383D93" w14:textId="77777777" w:rsidTr="00FC25BC">
        <w:trPr>
          <w:trHeight w:val="283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10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814A" w14:textId="7EAD21F9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DC1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B2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30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590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8C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4AA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CFD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961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3B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4BC" w14:textId="2449B0F6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EAA" w14:textId="46AE66C2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0F0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F45" w14:textId="0C5B69D1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C7BB" w14:textId="78907DD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</w:p>
        </w:tc>
      </w:tr>
      <w:tr w:rsidR="008C7B07" w:rsidRPr="007D5EA7" w14:paraId="671AEE28" w14:textId="77777777" w:rsidTr="00FC25BC">
        <w:trPr>
          <w:trHeight w:val="292"/>
        </w:trPr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3F4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E2B5" w14:textId="52FD5B38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180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7184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8EC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3D98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188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4243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BB4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6B3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5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C27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625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D404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FFD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A91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4E0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20</w:t>
            </w:r>
          </w:p>
        </w:tc>
      </w:tr>
      <w:tr w:rsidR="008C7B07" w:rsidRPr="007D5EA7" w14:paraId="7DE12BCC" w14:textId="77777777" w:rsidTr="00FC25BC">
        <w:trPr>
          <w:trHeight w:val="283"/>
        </w:trPr>
        <w:tc>
          <w:tcPr>
            <w:tcW w:w="95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44B" w14:textId="5CA166A8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EM</w:t>
            </w:r>
            <w:r w:rsidR="00A35B84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, eye movement density; aOR, adjusted odds ratio; CI, confidence interval; GWs, gestational week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79F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E5D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BB7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96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EC9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1B33E0A4" w14:textId="77777777" w:rsidTr="00FC25BC">
        <w:trPr>
          <w:trHeight w:val="283"/>
        </w:trPr>
        <w:tc>
          <w:tcPr>
            <w:tcW w:w="68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28F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*Adjusted for maternal age at delivery, parity, and child's birth weigh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8A1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6AD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BA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5F0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97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87E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EEA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3F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39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74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6A8DAF92" w14:textId="77777777" w:rsidTr="00FC25BC">
        <w:trPr>
          <w:trHeight w:val="283"/>
        </w:trPr>
        <w:tc>
          <w:tcPr>
            <w:tcW w:w="748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AB4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**Adjusted for maternal age at delivery, parity, and </w:t>
            </w: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gestational weeks at birth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8E8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6B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FA3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6FC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7B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85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5F6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4F3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6F9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24A3404B" w14:textId="77777777" w:rsidTr="00FC25BC">
        <w:trPr>
          <w:trHeight w:val="283"/>
        </w:trPr>
        <w:tc>
          <w:tcPr>
            <w:tcW w:w="56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6B53" w14:textId="36EC29C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***All ORs or aORs are per 1/min increasing fetal EM</w:t>
            </w:r>
            <w:r w:rsidR="00A35B84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2F9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5E9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8D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A2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45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275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9DA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DFB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890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F28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3F5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068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B57A4D8" w14:textId="77777777" w:rsidR="009F1077" w:rsidRPr="007D5EA7" w:rsidRDefault="009F1077">
      <w:r w:rsidRPr="007D5EA7">
        <w:br w:type="page"/>
      </w:r>
    </w:p>
    <w:tbl>
      <w:tblPr>
        <w:tblW w:w="131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340"/>
        <w:gridCol w:w="418"/>
        <w:gridCol w:w="1074"/>
        <w:gridCol w:w="418"/>
        <w:gridCol w:w="272"/>
        <w:gridCol w:w="511"/>
        <w:gridCol w:w="662"/>
        <w:gridCol w:w="662"/>
        <w:gridCol w:w="370"/>
        <w:gridCol w:w="662"/>
        <w:gridCol w:w="867"/>
        <w:gridCol w:w="238"/>
        <w:gridCol w:w="676"/>
        <w:gridCol w:w="776"/>
        <w:gridCol w:w="370"/>
        <w:gridCol w:w="764"/>
        <w:gridCol w:w="867"/>
      </w:tblGrid>
      <w:tr w:rsidR="00FC25BC" w:rsidRPr="007D5EA7" w14:paraId="0D3ADAAD" w14:textId="77777777" w:rsidTr="00627A20">
        <w:trPr>
          <w:trHeight w:val="283"/>
        </w:trPr>
        <w:tc>
          <w:tcPr>
            <w:tcW w:w="13151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B9F6" w14:textId="5CB7FA75" w:rsidR="00FC25BC" w:rsidRPr="007D5EA7" w:rsidRDefault="00FC25BC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 xml:space="preserve">Supplementary Table S3. Association of fetal </w:t>
            </w:r>
            <w:r w:rsidR="00D477EC">
              <w:rPr>
                <w:rFonts w:ascii="Times New Roman" w:eastAsia="ＭＳ Ｐゴシック" w:hAnsi="Times New Roman" w:cs="Times New Roman"/>
                <w:kern w:val="0"/>
                <w:sz w:val="22"/>
              </w:rPr>
              <w:t>EM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CBCL T-scores (changing covariates)</w:t>
            </w:r>
          </w:p>
        </w:tc>
      </w:tr>
      <w:tr w:rsidR="008C7B07" w:rsidRPr="007D5EA7" w14:paraId="74413B4E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DD3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591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AF13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39CA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verage</w:t>
            </w:r>
          </w:p>
        </w:tc>
        <w:tc>
          <w:tcPr>
            <w:tcW w:w="1201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C65F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range</w:t>
            </w:r>
          </w:p>
        </w:tc>
        <w:tc>
          <w:tcPr>
            <w:tcW w:w="32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854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Original multivariate model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D8C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D1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sitivity analysis**</w:t>
            </w:r>
          </w:p>
        </w:tc>
      </w:tr>
      <w:tr w:rsidR="008C7B07" w:rsidRPr="007D5EA7" w14:paraId="42FB8D37" w14:textId="77777777" w:rsidTr="008C7B07">
        <w:trPr>
          <w:trHeight w:val="292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202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C1D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7613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994C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01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E9F8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6E6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80D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814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E58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F4A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CCF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E3D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8C7B07" w:rsidRPr="007D5EA7" w14:paraId="20141CEA" w14:textId="77777777" w:rsidTr="008C7B07"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563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Total scor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50A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D3E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6E4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5AB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D0A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97D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3F2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9C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75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1F9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ADE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8C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E4F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D40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43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3B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7210C1D0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0C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63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91C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0EE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3.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C54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0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1D5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52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6A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7C8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3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34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B2A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345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39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8AE" w14:textId="6386CF5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</w:t>
            </w:r>
            <w:r w:rsidR="00D437B2">
              <w:rPr>
                <w:rFonts w:ascii="Times New Roman" w:eastAsia="ＭＳ Ｐゴシック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70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3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166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62B6" w14:textId="09412C32" w:rsidR="008C7B07" w:rsidRPr="007D5EA7" w:rsidRDefault="00380870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="008C7B07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B78F" w14:textId="70305531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8C7B07" w:rsidRPr="007D5EA7" w14:paraId="4D51CC95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32B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3EF8" w14:textId="19104488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A6C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15B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5.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8C6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5A5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712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C6A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DA4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3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94C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E00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2B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5D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8658" w14:textId="0937AC85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DE0" w14:textId="57B84E65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276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28B" w14:textId="3F3B5A5D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EB11" w14:textId="352C1A19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</w:tr>
      <w:tr w:rsidR="008C7B07" w:rsidRPr="007D5EA7" w14:paraId="7FE00F32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F1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F7F8" w14:textId="2021C9B5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D92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BB4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2.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F2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0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F2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1C3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6CC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407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6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137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324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E8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48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55C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CA2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7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B38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2F1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5DBD" w14:textId="66297955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</w:t>
            </w:r>
            <w:r w:rsidR="00C258E4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8C7B07" w:rsidRPr="007D5EA7" w14:paraId="337D383D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F4D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AEF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5C8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35A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19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4E1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C47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CEB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D82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A33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F2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458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85B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B5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F8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1C3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950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4C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0CB2E1D0" w14:textId="77777777" w:rsidTr="008C7B07"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A93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Internalizing scor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FF0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AEE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3F6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9BA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EB4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5B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018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06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CA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09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F3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44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31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E5D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0F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5D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0BD19EB5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A31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12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47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AD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9.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D8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537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F3B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F1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979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2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F44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877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5C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07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4E5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B8B7" w14:textId="7A434F00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2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3A4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313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2E8C" w14:textId="7E6C9E76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8C7B07" w:rsidRPr="007D5EA7" w14:paraId="1A418CB7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445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AF7" w14:textId="4B43F65A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430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CFC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2.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77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2D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85D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569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1EB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4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AC7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41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39C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AF4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023" w14:textId="54B1278E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42A" w14:textId="227DE9ED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2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9D3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077E" w14:textId="65977C7F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55AD" w14:textId="2E69FC4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593</w:t>
            </w:r>
          </w:p>
        </w:tc>
      </w:tr>
      <w:tr w:rsidR="008C7B07" w:rsidRPr="007D5EA7" w14:paraId="56369FE1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0B2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3D6C" w14:textId="094EAD1F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390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288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7.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5CB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10C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5C4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4CF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20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4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121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C8A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53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7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DCE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3E2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022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4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97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D7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6B4" w14:textId="3B110F7E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</w:t>
            </w:r>
            <w:r w:rsidR="00E8776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8C7B07" w:rsidRPr="007D5EA7" w14:paraId="6A56934C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687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12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61B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883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84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43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73A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A2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B5E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2AE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A2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5D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6B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BBA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AA4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064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4A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A93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1B6BC38C" w14:textId="77777777" w:rsidTr="008C7B07"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F2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Externalizing scor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AEF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B88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6D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235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071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D9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BFD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95D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20D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9EE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D5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794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CF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7B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FC8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91D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79A9EA45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99C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C29D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 populatio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A78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8DA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4.6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FA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6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71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D7E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EF5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83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3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DDB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F0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BF31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D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C3B0" w14:textId="24BDA743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6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1F04" w14:textId="4ADF2BE3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3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9B65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3B59" w14:textId="00108C09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8E04" w14:textId="76BB2E5B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  <w:r w:rsidR="00380870">
              <w:rPr>
                <w:rFonts w:ascii="Times New Roman" w:eastAsia="ＭＳ Ｐゴシック" w:hAnsi="Times New Roman" w:cs="Times New Roman"/>
                <w:kern w:val="0"/>
                <w:sz w:val="22"/>
              </w:rPr>
              <w:t>50</w:t>
            </w:r>
          </w:p>
        </w:tc>
      </w:tr>
      <w:tr w:rsidR="008C7B07" w:rsidRPr="007D5EA7" w14:paraId="577414DF" w14:textId="77777777" w:rsidTr="008C7B07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4976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906" w14:textId="2A542A3F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28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2 GWs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4E1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75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4.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2FE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F48F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CF8B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6D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FB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2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A1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EA8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0F4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4B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32F7" w14:textId="5F329FC8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14B0" w14:textId="141E7942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2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473A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B1E" w14:textId="63042183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18B8" w14:textId="6757F0C2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A35832">
              <w:rPr>
                <w:rFonts w:ascii="Times New Roman" w:eastAsia="ＭＳ Ｐゴシック" w:hAnsi="Times New Roman" w:cs="Times New Roman"/>
                <w:kern w:val="0"/>
                <w:sz w:val="22"/>
              </w:rPr>
              <w:t>863</w:t>
            </w:r>
          </w:p>
        </w:tc>
      </w:tr>
      <w:tr w:rsidR="008C7B07" w:rsidRPr="007D5EA7" w14:paraId="291BDD31" w14:textId="77777777" w:rsidTr="008C7B07">
        <w:trPr>
          <w:trHeight w:val="292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9A8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4659" w14:textId="79E57E43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xamined between 33 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37 GWs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903D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27B7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4.5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49C2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6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7840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E619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256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8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7FF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7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125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1A28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35FE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135C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9235" w14:textId="1B6CCD0C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8</w:t>
            </w:r>
            <w:r w:rsidR="00C258E4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B04D" w14:textId="4BB42B7A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7</w:t>
            </w:r>
            <w:r w:rsidR="00C258E4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6AE4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7C66" w14:textId="2E36B964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  <w:r w:rsidR="00C258E4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5183" w14:textId="77777777" w:rsidR="008C7B07" w:rsidRPr="007D5EA7" w:rsidRDefault="008C7B07" w:rsidP="008C7B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9</w:t>
            </w:r>
          </w:p>
        </w:tc>
      </w:tr>
      <w:tr w:rsidR="008C7B07" w:rsidRPr="007D5EA7" w14:paraId="276383D2" w14:textId="77777777" w:rsidTr="00FC25BC">
        <w:trPr>
          <w:trHeight w:val="283"/>
        </w:trPr>
        <w:tc>
          <w:tcPr>
            <w:tcW w:w="1037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908" w14:textId="7429C633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EM</w:t>
            </w:r>
            <w:r w:rsidR="00A35B84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D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, eye movement density; β, partial regression coefficient; CI, confidence interval; GWs, gestational wee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5A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B756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12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6D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2DEBEB4B" w14:textId="77777777" w:rsidTr="00FC25BC">
        <w:trPr>
          <w:trHeight w:val="283"/>
        </w:trPr>
        <w:tc>
          <w:tcPr>
            <w:tcW w:w="75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5314" w14:textId="01A58818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*Adjusted for maternal age at delivery, parity, and child</w:t>
            </w:r>
            <w:r w:rsidR="00FC25BC"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’</w:t>
            </w: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>s birth weigh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308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8FA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137E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C575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D692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7A4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BEF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E89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33B7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B07" w:rsidRPr="007D5EA7" w14:paraId="6A01AF4F" w14:textId="77777777" w:rsidTr="00FC25BC">
        <w:trPr>
          <w:trHeight w:val="283"/>
        </w:trPr>
        <w:tc>
          <w:tcPr>
            <w:tcW w:w="85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03D" w14:textId="1CBA3CB9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D5EA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**Adjusted for maternal age at delivery, parity, and </w:t>
            </w:r>
            <w:r w:rsidRPr="007D5E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gestational weeks at birt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CC8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30A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845F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2421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3F4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49CC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EF00" w14:textId="77777777" w:rsidR="008C7B07" w:rsidRPr="007D5EA7" w:rsidRDefault="008C7B07" w:rsidP="008C7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6880EBF" w14:textId="77777777" w:rsidR="00C14CA4" w:rsidRPr="007D5EA7" w:rsidRDefault="00C14CA4" w:rsidP="00C14CA4">
      <w:pPr>
        <w:spacing w:line="480" w:lineRule="auto"/>
        <w:jc w:val="left"/>
        <w:rPr>
          <w:rFonts w:ascii="Times New Roman" w:eastAsia="TT30FBO00" w:hAnsi="Times New Roman" w:cs="Times New Roman"/>
          <w:b/>
          <w:kern w:val="0"/>
          <w:sz w:val="24"/>
          <w:szCs w:val="24"/>
        </w:rPr>
      </w:pPr>
    </w:p>
    <w:sectPr w:rsidR="00C14CA4" w:rsidRPr="007D5EA7" w:rsidSect="0058496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B19D0" w14:textId="77777777" w:rsidR="002547D1" w:rsidRDefault="002547D1" w:rsidP="00D00C0D">
      <w:r>
        <w:separator/>
      </w:r>
    </w:p>
    <w:p w14:paraId="32EA1336" w14:textId="77777777" w:rsidR="002547D1" w:rsidRDefault="002547D1"/>
  </w:endnote>
  <w:endnote w:type="continuationSeparator" w:id="0">
    <w:p w14:paraId="00929D3F" w14:textId="77777777" w:rsidR="002547D1" w:rsidRDefault="002547D1" w:rsidP="00D00C0D">
      <w:r>
        <w:continuationSeparator/>
      </w:r>
    </w:p>
    <w:p w14:paraId="13A72426" w14:textId="77777777" w:rsidR="002547D1" w:rsidRDefault="002547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rbel-Bold">
    <w:altName w:val="Corbel"/>
    <w:panose1 w:val="00000000000000000000"/>
    <w:charset w:val="00"/>
    <w:family w:val="roman"/>
    <w:notTrueType/>
    <w:pitch w:val="default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T30FBO00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69F27" w14:textId="77777777" w:rsidR="007D5EA7" w:rsidRDefault="007D5EA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0238120"/>
      <w:docPartObj>
        <w:docPartGallery w:val="Page Numbers (Bottom of Page)"/>
        <w:docPartUnique/>
      </w:docPartObj>
    </w:sdtPr>
    <w:sdtEndPr/>
    <w:sdtContent>
      <w:p w14:paraId="0A4DD53B" w14:textId="6788739E" w:rsidR="0068633F" w:rsidRPr="007D5EA7" w:rsidRDefault="0068633F">
        <w:pPr>
          <w:pStyle w:val="a5"/>
          <w:jc w:val="right"/>
        </w:pPr>
        <w:r w:rsidRPr="007D5EA7">
          <w:fldChar w:fldCharType="begin"/>
        </w:r>
        <w:r w:rsidRPr="007D5EA7">
          <w:instrText xml:space="preserve"> PAGE   \* MERGEFORMAT </w:instrText>
        </w:r>
        <w:r w:rsidRPr="007D5EA7">
          <w:fldChar w:fldCharType="separate"/>
        </w:r>
        <w:r w:rsidRPr="007D5EA7">
          <w:t>15</w:t>
        </w:r>
        <w:r w:rsidRPr="007D5EA7">
          <w:fldChar w:fldCharType="end"/>
        </w:r>
      </w:p>
    </w:sdtContent>
  </w:sdt>
  <w:p w14:paraId="15D35CA9" w14:textId="77777777" w:rsidR="0068633F" w:rsidRPr="007D5EA7" w:rsidRDefault="0068633F">
    <w:pPr>
      <w:pStyle w:val="a5"/>
    </w:pPr>
  </w:p>
  <w:p w14:paraId="5A99DD39" w14:textId="77777777" w:rsidR="0068633F" w:rsidRPr="007D5EA7" w:rsidRDefault="0068633F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B1BF6" w14:textId="77777777" w:rsidR="007D5EA7" w:rsidRPr="007D5EA7" w:rsidRDefault="007D5E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B61D6" w14:textId="77777777" w:rsidR="002547D1" w:rsidRPr="00B85FB4" w:rsidRDefault="002547D1" w:rsidP="00B85FB4">
      <w:pPr>
        <w:pStyle w:val="a5"/>
      </w:pPr>
    </w:p>
  </w:footnote>
  <w:footnote w:type="continuationSeparator" w:id="0">
    <w:p w14:paraId="08161A9C" w14:textId="77777777" w:rsidR="002547D1" w:rsidRDefault="002547D1" w:rsidP="00D00C0D">
      <w:r>
        <w:continuationSeparator/>
      </w:r>
    </w:p>
    <w:p w14:paraId="530777B0" w14:textId="77777777" w:rsidR="002547D1" w:rsidRDefault="002547D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F5953" w14:textId="77777777" w:rsidR="007D5EA7" w:rsidRDefault="007D5EA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5129587"/>
      <w:docPartObj>
        <w:docPartGallery w:val="Page Numbers (Top of Page)"/>
        <w:docPartUnique/>
      </w:docPartObj>
    </w:sdtPr>
    <w:sdtEndPr/>
    <w:sdtContent>
      <w:p w14:paraId="493F9878" w14:textId="664BF60C" w:rsidR="0068633F" w:rsidRPr="007D5EA7" w:rsidRDefault="0068633F">
        <w:pPr>
          <w:pStyle w:val="a3"/>
          <w:jc w:val="right"/>
        </w:pPr>
        <w:r w:rsidRPr="007D5EA7">
          <w:fldChar w:fldCharType="begin"/>
        </w:r>
        <w:r w:rsidRPr="007D5EA7">
          <w:instrText>PAGE   \* MERGEFORMAT</w:instrText>
        </w:r>
        <w:r w:rsidRPr="007D5EA7">
          <w:fldChar w:fldCharType="separate"/>
        </w:r>
        <w:r w:rsidRPr="007D5EA7">
          <w:t>15</w:t>
        </w:r>
        <w:r w:rsidRPr="007D5EA7">
          <w:fldChar w:fldCharType="end"/>
        </w:r>
      </w:p>
    </w:sdtContent>
  </w:sdt>
  <w:p w14:paraId="0D663117" w14:textId="77777777" w:rsidR="0068633F" w:rsidRPr="007D5EA7" w:rsidRDefault="0068633F">
    <w:pPr>
      <w:pStyle w:val="a3"/>
    </w:pPr>
  </w:p>
  <w:p w14:paraId="59E75BC2" w14:textId="77777777" w:rsidR="0068633F" w:rsidRPr="007D5EA7" w:rsidRDefault="0068633F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43087" w14:textId="77777777" w:rsidR="007D5EA7" w:rsidRPr="007D5EA7" w:rsidRDefault="007D5EA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n-IN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18" w:val="18"/>
    <w:docVar w:name="intellisampler_rd 23" w:val="23"/>
    <w:docVar w:name="intellisampler_rd 30" w:val="30"/>
    <w:docVar w:name="intellisampler_rd 33" w:val="33"/>
    <w:docVar w:name="intellisampler_rd 34" w:val="34"/>
    <w:docVar w:name="intellisampler_rd 40" w:val="40"/>
    <w:docVar w:name="intellisampler_rd 44" w:val="44"/>
    <w:docVar w:name="intellisampler_rd 53" w:val="53"/>
    <w:docVar w:name="intellisampler_rd 66" w:val="66"/>
    <w:docVar w:name="intellisampler_rd 67" w:val="67"/>
    <w:docVar w:name="intellisampler_un 100" w:val="100"/>
    <w:docVar w:name="intellisampler_un 101" w:val="101"/>
    <w:docVar w:name="intellisampler_un 107" w:val="107"/>
    <w:docVar w:name="intellisampler_un 108" w:val="108"/>
    <w:docVar w:name="intellisampler_un 112" w:val="112"/>
    <w:docVar w:name="intellisampler_un 115" w:val="115"/>
    <w:docVar w:name="intellisampler_un 123" w:val="123"/>
    <w:docVar w:name="intellisampler_un 125" w:val="125"/>
    <w:docVar w:name="intellisampler_un 126" w:val="126"/>
    <w:docVar w:name="intellisampler_un 129" w:val="129"/>
    <w:docVar w:name="intellisampler_un 136" w:val="136"/>
    <w:docVar w:name="intellisampler_un 140" w:val="140"/>
    <w:docVar w:name="intellisampler_un 141" w:val="141"/>
    <w:docVar w:name="intellisampler_un 142" w:val="142"/>
    <w:docVar w:name="intellisampler_un 83" w:val="83"/>
    <w:docVar w:name="intellisampler_un 88" w:val="88"/>
    <w:docVar w:name="intellisampler_un 91" w:val="91"/>
    <w:docVar w:name="intellisampler_un 97" w:val="97"/>
    <w:docVar w:name="is_review_method" w:val="Normal"/>
    <w:docVar w:name="is_sampling_method" w:val="random"/>
  </w:docVars>
  <w:rsids>
    <w:rsidRoot w:val="003037C1"/>
    <w:rsid w:val="000001C1"/>
    <w:rsid w:val="00001B12"/>
    <w:rsid w:val="00001C9A"/>
    <w:rsid w:val="0000252B"/>
    <w:rsid w:val="00002FA3"/>
    <w:rsid w:val="000038C1"/>
    <w:rsid w:val="00007853"/>
    <w:rsid w:val="00015269"/>
    <w:rsid w:val="0001623E"/>
    <w:rsid w:val="00017F76"/>
    <w:rsid w:val="00021267"/>
    <w:rsid w:val="00023462"/>
    <w:rsid w:val="0002425B"/>
    <w:rsid w:val="00026C1C"/>
    <w:rsid w:val="00027B03"/>
    <w:rsid w:val="000309D6"/>
    <w:rsid w:val="00033068"/>
    <w:rsid w:val="00040CD5"/>
    <w:rsid w:val="00040F33"/>
    <w:rsid w:val="00041217"/>
    <w:rsid w:val="0004197A"/>
    <w:rsid w:val="000426D4"/>
    <w:rsid w:val="00043003"/>
    <w:rsid w:val="00043089"/>
    <w:rsid w:val="00043877"/>
    <w:rsid w:val="0004452B"/>
    <w:rsid w:val="00053C3C"/>
    <w:rsid w:val="000568A6"/>
    <w:rsid w:val="0005786F"/>
    <w:rsid w:val="00060559"/>
    <w:rsid w:val="00063EC2"/>
    <w:rsid w:val="000660E0"/>
    <w:rsid w:val="000758C0"/>
    <w:rsid w:val="00076D16"/>
    <w:rsid w:val="00076DD0"/>
    <w:rsid w:val="0007765F"/>
    <w:rsid w:val="00077DC3"/>
    <w:rsid w:val="00080CB3"/>
    <w:rsid w:val="0008142D"/>
    <w:rsid w:val="0008152D"/>
    <w:rsid w:val="000857B6"/>
    <w:rsid w:val="00086BE1"/>
    <w:rsid w:val="0008726E"/>
    <w:rsid w:val="00090EE1"/>
    <w:rsid w:val="00091DBC"/>
    <w:rsid w:val="00094D44"/>
    <w:rsid w:val="000953E2"/>
    <w:rsid w:val="000964B9"/>
    <w:rsid w:val="0009740D"/>
    <w:rsid w:val="0009753B"/>
    <w:rsid w:val="0009774B"/>
    <w:rsid w:val="000A00DD"/>
    <w:rsid w:val="000A1295"/>
    <w:rsid w:val="000A1486"/>
    <w:rsid w:val="000A156E"/>
    <w:rsid w:val="000A1DD9"/>
    <w:rsid w:val="000A5497"/>
    <w:rsid w:val="000A5AFF"/>
    <w:rsid w:val="000B4BE7"/>
    <w:rsid w:val="000B5F29"/>
    <w:rsid w:val="000B66C1"/>
    <w:rsid w:val="000B7ACE"/>
    <w:rsid w:val="000B7CE3"/>
    <w:rsid w:val="000C074E"/>
    <w:rsid w:val="000C1FB8"/>
    <w:rsid w:val="000C4AAF"/>
    <w:rsid w:val="000C5FA8"/>
    <w:rsid w:val="000C748F"/>
    <w:rsid w:val="000C79CE"/>
    <w:rsid w:val="000D4B18"/>
    <w:rsid w:val="000E386D"/>
    <w:rsid w:val="000E4D4A"/>
    <w:rsid w:val="000E56B4"/>
    <w:rsid w:val="000E5973"/>
    <w:rsid w:val="000F1891"/>
    <w:rsid w:val="000F7A50"/>
    <w:rsid w:val="000F7CE8"/>
    <w:rsid w:val="000F7DF6"/>
    <w:rsid w:val="00100792"/>
    <w:rsid w:val="00102FC6"/>
    <w:rsid w:val="00104C6E"/>
    <w:rsid w:val="00104CE3"/>
    <w:rsid w:val="001077FA"/>
    <w:rsid w:val="00110F56"/>
    <w:rsid w:val="00111994"/>
    <w:rsid w:val="001131EB"/>
    <w:rsid w:val="001134E0"/>
    <w:rsid w:val="0011477F"/>
    <w:rsid w:val="00116CAE"/>
    <w:rsid w:val="00116E1E"/>
    <w:rsid w:val="001202B0"/>
    <w:rsid w:val="00121997"/>
    <w:rsid w:val="00124597"/>
    <w:rsid w:val="0012488B"/>
    <w:rsid w:val="00125E79"/>
    <w:rsid w:val="001270AE"/>
    <w:rsid w:val="001279DF"/>
    <w:rsid w:val="00127D59"/>
    <w:rsid w:val="001302D8"/>
    <w:rsid w:val="00130346"/>
    <w:rsid w:val="00130F63"/>
    <w:rsid w:val="00133D8F"/>
    <w:rsid w:val="00140026"/>
    <w:rsid w:val="00144571"/>
    <w:rsid w:val="00145225"/>
    <w:rsid w:val="00145794"/>
    <w:rsid w:val="001477F8"/>
    <w:rsid w:val="0014799E"/>
    <w:rsid w:val="00151449"/>
    <w:rsid w:val="00153719"/>
    <w:rsid w:val="001626BF"/>
    <w:rsid w:val="001644C1"/>
    <w:rsid w:val="00164C30"/>
    <w:rsid w:val="00165C33"/>
    <w:rsid w:val="00167C2A"/>
    <w:rsid w:val="00170889"/>
    <w:rsid w:val="00174A04"/>
    <w:rsid w:val="0017794A"/>
    <w:rsid w:val="00177B87"/>
    <w:rsid w:val="001833D0"/>
    <w:rsid w:val="001836DB"/>
    <w:rsid w:val="001845CA"/>
    <w:rsid w:val="00184D55"/>
    <w:rsid w:val="00186391"/>
    <w:rsid w:val="001878AB"/>
    <w:rsid w:val="00187CEB"/>
    <w:rsid w:val="00190A59"/>
    <w:rsid w:val="00194343"/>
    <w:rsid w:val="00195414"/>
    <w:rsid w:val="00197A1D"/>
    <w:rsid w:val="001A0974"/>
    <w:rsid w:val="001A10C8"/>
    <w:rsid w:val="001A2159"/>
    <w:rsid w:val="001A24B9"/>
    <w:rsid w:val="001A2D06"/>
    <w:rsid w:val="001B2A7B"/>
    <w:rsid w:val="001B7A34"/>
    <w:rsid w:val="001C00FF"/>
    <w:rsid w:val="001C0345"/>
    <w:rsid w:val="001C0406"/>
    <w:rsid w:val="001C2BA3"/>
    <w:rsid w:val="001C461D"/>
    <w:rsid w:val="001C4B90"/>
    <w:rsid w:val="001D1FF3"/>
    <w:rsid w:val="001D47DC"/>
    <w:rsid w:val="001D4E10"/>
    <w:rsid w:val="001D607E"/>
    <w:rsid w:val="001D6848"/>
    <w:rsid w:val="001E70D0"/>
    <w:rsid w:val="001E742A"/>
    <w:rsid w:val="001F07C6"/>
    <w:rsid w:val="001F28AD"/>
    <w:rsid w:val="001F2986"/>
    <w:rsid w:val="001F4437"/>
    <w:rsid w:val="001F6B04"/>
    <w:rsid w:val="001F6B4A"/>
    <w:rsid w:val="00200F28"/>
    <w:rsid w:val="002039FF"/>
    <w:rsid w:val="00203CF1"/>
    <w:rsid w:val="00204025"/>
    <w:rsid w:val="002062ED"/>
    <w:rsid w:val="0020746F"/>
    <w:rsid w:val="00207BD9"/>
    <w:rsid w:val="00211EAE"/>
    <w:rsid w:val="002125EF"/>
    <w:rsid w:val="00212D66"/>
    <w:rsid w:val="00214504"/>
    <w:rsid w:val="00214850"/>
    <w:rsid w:val="00216010"/>
    <w:rsid w:val="00216D67"/>
    <w:rsid w:val="00220A88"/>
    <w:rsid w:val="00221237"/>
    <w:rsid w:val="00223179"/>
    <w:rsid w:val="0022483A"/>
    <w:rsid w:val="00224E74"/>
    <w:rsid w:val="00227363"/>
    <w:rsid w:val="002322C1"/>
    <w:rsid w:val="00232815"/>
    <w:rsid w:val="00233855"/>
    <w:rsid w:val="00234AB7"/>
    <w:rsid w:val="002361B6"/>
    <w:rsid w:val="00236D5C"/>
    <w:rsid w:val="002406DB"/>
    <w:rsid w:val="00242701"/>
    <w:rsid w:val="00242A44"/>
    <w:rsid w:val="002440D2"/>
    <w:rsid w:val="0024564B"/>
    <w:rsid w:val="00250516"/>
    <w:rsid w:val="002528DF"/>
    <w:rsid w:val="00253BA7"/>
    <w:rsid w:val="00253CB5"/>
    <w:rsid w:val="002546D4"/>
    <w:rsid w:val="002547D1"/>
    <w:rsid w:val="00257662"/>
    <w:rsid w:val="00260124"/>
    <w:rsid w:val="00260CFD"/>
    <w:rsid w:val="002623BF"/>
    <w:rsid w:val="00264645"/>
    <w:rsid w:val="00264763"/>
    <w:rsid w:val="002657E6"/>
    <w:rsid w:val="00271419"/>
    <w:rsid w:val="002714EA"/>
    <w:rsid w:val="00273BA1"/>
    <w:rsid w:val="00273EC4"/>
    <w:rsid w:val="002749EE"/>
    <w:rsid w:val="00275460"/>
    <w:rsid w:val="0027578C"/>
    <w:rsid w:val="002760D1"/>
    <w:rsid w:val="00276508"/>
    <w:rsid w:val="002771F5"/>
    <w:rsid w:val="00282201"/>
    <w:rsid w:val="0028353C"/>
    <w:rsid w:val="0028463B"/>
    <w:rsid w:val="00284CD5"/>
    <w:rsid w:val="00285026"/>
    <w:rsid w:val="002861E9"/>
    <w:rsid w:val="00287D09"/>
    <w:rsid w:val="00294F16"/>
    <w:rsid w:val="002950CB"/>
    <w:rsid w:val="00296915"/>
    <w:rsid w:val="002970EB"/>
    <w:rsid w:val="002A0D4D"/>
    <w:rsid w:val="002A1E9C"/>
    <w:rsid w:val="002A2641"/>
    <w:rsid w:val="002A59D3"/>
    <w:rsid w:val="002B39FA"/>
    <w:rsid w:val="002B5843"/>
    <w:rsid w:val="002B69BA"/>
    <w:rsid w:val="002C13AF"/>
    <w:rsid w:val="002C1E35"/>
    <w:rsid w:val="002C1F11"/>
    <w:rsid w:val="002C3A59"/>
    <w:rsid w:val="002C4380"/>
    <w:rsid w:val="002C56A8"/>
    <w:rsid w:val="002C6005"/>
    <w:rsid w:val="002C60E1"/>
    <w:rsid w:val="002C644E"/>
    <w:rsid w:val="002C7751"/>
    <w:rsid w:val="002D19B6"/>
    <w:rsid w:val="002D1F88"/>
    <w:rsid w:val="002D250C"/>
    <w:rsid w:val="002D4350"/>
    <w:rsid w:val="002D4420"/>
    <w:rsid w:val="002D4B09"/>
    <w:rsid w:val="002D4DE6"/>
    <w:rsid w:val="002D565A"/>
    <w:rsid w:val="002D7131"/>
    <w:rsid w:val="002E0CBC"/>
    <w:rsid w:val="002E1448"/>
    <w:rsid w:val="002E23CE"/>
    <w:rsid w:val="002E592E"/>
    <w:rsid w:val="002E6C26"/>
    <w:rsid w:val="002E7464"/>
    <w:rsid w:val="002F559C"/>
    <w:rsid w:val="002F716F"/>
    <w:rsid w:val="00300C3F"/>
    <w:rsid w:val="003037C1"/>
    <w:rsid w:val="00304DB0"/>
    <w:rsid w:val="0030596A"/>
    <w:rsid w:val="003069E3"/>
    <w:rsid w:val="003070EE"/>
    <w:rsid w:val="003104A9"/>
    <w:rsid w:val="0031210C"/>
    <w:rsid w:val="0031266E"/>
    <w:rsid w:val="00312B1E"/>
    <w:rsid w:val="00316F2F"/>
    <w:rsid w:val="0032411C"/>
    <w:rsid w:val="003248B2"/>
    <w:rsid w:val="00325DBC"/>
    <w:rsid w:val="003269EF"/>
    <w:rsid w:val="00326F4A"/>
    <w:rsid w:val="00330779"/>
    <w:rsid w:val="00334220"/>
    <w:rsid w:val="00335060"/>
    <w:rsid w:val="00335823"/>
    <w:rsid w:val="0034108F"/>
    <w:rsid w:val="003505B4"/>
    <w:rsid w:val="00351489"/>
    <w:rsid w:val="003528C5"/>
    <w:rsid w:val="00355E30"/>
    <w:rsid w:val="0035799A"/>
    <w:rsid w:val="00362988"/>
    <w:rsid w:val="003646F2"/>
    <w:rsid w:val="00365CE0"/>
    <w:rsid w:val="00367084"/>
    <w:rsid w:val="00367F91"/>
    <w:rsid w:val="003702CF"/>
    <w:rsid w:val="00371CBE"/>
    <w:rsid w:val="00374C88"/>
    <w:rsid w:val="00380870"/>
    <w:rsid w:val="00381F5D"/>
    <w:rsid w:val="00382C6A"/>
    <w:rsid w:val="003902C5"/>
    <w:rsid w:val="00392184"/>
    <w:rsid w:val="00394814"/>
    <w:rsid w:val="00397190"/>
    <w:rsid w:val="003A0772"/>
    <w:rsid w:val="003A27D5"/>
    <w:rsid w:val="003A3B93"/>
    <w:rsid w:val="003A3DCD"/>
    <w:rsid w:val="003A4EDE"/>
    <w:rsid w:val="003B02AB"/>
    <w:rsid w:val="003B2B9F"/>
    <w:rsid w:val="003B57AE"/>
    <w:rsid w:val="003B6230"/>
    <w:rsid w:val="003B6727"/>
    <w:rsid w:val="003C318E"/>
    <w:rsid w:val="003C36D8"/>
    <w:rsid w:val="003C3EA3"/>
    <w:rsid w:val="003C4309"/>
    <w:rsid w:val="003C490B"/>
    <w:rsid w:val="003C6EBA"/>
    <w:rsid w:val="003C771A"/>
    <w:rsid w:val="003D0533"/>
    <w:rsid w:val="003D2D87"/>
    <w:rsid w:val="003D3163"/>
    <w:rsid w:val="003D5A51"/>
    <w:rsid w:val="003D6092"/>
    <w:rsid w:val="003D7362"/>
    <w:rsid w:val="003D73AE"/>
    <w:rsid w:val="003D7876"/>
    <w:rsid w:val="003E356E"/>
    <w:rsid w:val="003E391A"/>
    <w:rsid w:val="003F0C59"/>
    <w:rsid w:val="003F10A1"/>
    <w:rsid w:val="003F15DC"/>
    <w:rsid w:val="003F2FB4"/>
    <w:rsid w:val="003F4D7A"/>
    <w:rsid w:val="003F5C74"/>
    <w:rsid w:val="003F5E38"/>
    <w:rsid w:val="003F5FD9"/>
    <w:rsid w:val="003F7C55"/>
    <w:rsid w:val="003F7D1E"/>
    <w:rsid w:val="004013E4"/>
    <w:rsid w:val="0040525D"/>
    <w:rsid w:val="00405D35"/>
    <w:rsid w:val="00406655"/>
    <w:rsid w:val="00407EC9"/>
    <w:rsid w:val="004106FF"/>
    <w:rsid w:val="004135BC"/>
    <w:rsid w:val="00414882"/>
    <w:rsid w:val="004150D5"/>
    <w:rsid w:val="00416ADA"/>
    <w:rsid w:val="00416E22"/>
    <w:rsid w:val="00421757"/>
    <w:rsid w:val="0042218E"/>
    <w:rsid w:val="004224E5"/>
    <w:rsid w:val="00422AB5"/>
    <w:rsid w:val="0042587F"/>
    <w:rsid w:val="00425FC6"/>
    <w:rsid w:val="004269EE"/>
    <w:rsid w:val="00427FF5"/>
    <w:rsid w:val="004319AA"/>
    <w:rsid w:val="00431F61"/>
    <w:rsid w:val="00432521"/>
    <w:rsid w:val="00433D8F"/>
    <w:rsid w:val="0043651C"/>
    <w:rsid w:val="00437A64"/>
    <w:rsid w:val="00437CDB"/>
    <w:rsid w:val="00440768"/>
    <w:rsid w:val="00440A30"/>
    <w:rsid w:val="0044115B"/>
    <w:rsid w:val="00442494"/>
    <w:rsid w:val="00442996"/>
    <w:rsid w:val="00442ADC"/>
    <w:rsid w:val="0044763F"/>
    <w:rsid w:val="00450F8D"/>
    <w:rsid w:val="00452343"/>
    <w:rsid w:val="00454455"/>
    <w:rsid w:val="0046006A"/>
    <w:rsid w:val="00460835"/>
    <w:rsid w:val="00464310"/>
    <w:rsid w:val="00467F9C"/>
    <w:rsid w:val="00470B2F"/>
    <w:rsid w:val="00471812"/>
    <w:rsid w:val="004732CC"/>
    <w:rsid w:val="00474E85"/>
    <w:rsid w:val="00477C6C"/>
    <w:rsid w:val="00477D85"/>
    <w:rsid w:val="004807D0"/>
    <w:rsid w:val="0048227E"/>
    <w:rsid w:val="00482946"/>
    <w:rsid w:val="00483D7F"/>
    <w:rsid w:val="00484E3E"/>
    <w:rsid w:val="004904EC"/>
    <w:rsid w:val="00490702"/>
    <w:rsid w:val="004928E5"/>
    <w:rsid w:val="0049353F"/>
    <w:rsid w:val="00493DD1"/>
    <w:rsid w:val="004951E0"/>
    <w:rsid w:val="00496F0D"/>
    <w:rsid w:val="004A0961"/>
    <w:rsid w:val="004A0F06"/>
    <w:rsid w:val="004A11AD"/>
    <w:rsid w:val="004A2640"/>
    <w:rsid w:val="004A27B7"/>
    <w:rsid w:val="004A7CEA"/>
    <w:rsid w:val="004B4715"/>
    <w:rsid w:val="004B494B"/>
    <w:rsid w:val="004C0116"/>
    <w:rsid w:val="004C059C"/>
    <w:rsid w:val="004C0CCA"/>
    <w:rsid w:val="004C1CED"/>
    <w:rsid w:val="004C1E1B"/>
    <w:rsid w:val="004C367A"/>
    <w:rsid w:val="004C63C9"/>
    <w:rsid w:val="004C6EAA"/>
    <w:rsid w:val="004C7DF7"/>
    <w:rsid w:val="004C7F69"/>
    <w:rsid w:val="004D03C3"/>
    <w:rsid w:val="004D11A4"/>
    <w:rsid w:val="004D229D"/>
    <w:rsid w:val="004D3281"/>
    <w:rsid w:val="004D3CEA"/>
    <w:rsid w:val="004D5036"/>
    <w:rsid w:val="004D650C"/>
    <w:rsid w:val="004D7C10"/>
    <w:rsid w:val="004D7E57"/>
    <w:rsid w:val="004E07F5"/>
    <w:rsid w:val="004E1D14"/>
    <w:rsid w:val="004E2370"/>
    <w:rsid w:val="004E5D8E"/>
    <w:rsid w:val="004E6B29"/>
    <w:rsid w:val="004E6F04"/>
    <w:rsid w:val="004F31CE"/>
    <w:rsid w:val="004F34C8"/>
    <w:rsid w:val="004F4008"/>
    <w:rsid w:val="004F447F"/>
    <w:rsid w:val="004F6754"/>
    <w:rsid w:val="00500FFB"/>
    <w:rsid w:val="00501022"/>
    <w:rsid w:val="00502075"/>
    <w:rsid w:val="00503211"/>
    <w:rsid w:val="005051F8"/>
    <w:rsid w:val="0050587F"/>
    <w:rsid w:val="00510D97"/>
    <w:rsid w:val="005145E6"/>
    <w:rsid w:val="00514EA4"/>
    <w:rsid w:val="00515A1C"/>
    <w:rsid w:val="00517AF3"/>
    <w:rsid w:val="00520EB3"/>
    <w:rsid w:val="00522152"/>
    <w:rsid w:val="00523F52"/>
    <w:rsid w:val="00523F78"/>
    <w:rsid w:val="0052462F"/>
    <w:rsid w:val="00525322"/>
    <w:rsid w:val="0053552D"/>
    <w:rsid w:val="00535C19"/>
    <w:rsid w:val="00535ED8"/>
    <w:rsid w:val="00536729"/>
    <w:rsid w:val="00536890"/>
    <w:rsid w:val="00537B8C"/>
    <w:rsid w:val="00537FED"/>
    <w:rsid w:val="005421A8"/>
    <w:rsid w:val="0054690E"/>
    <w:rsid w:val="005478DC"/>
    <w:rsid w:val="00550AC1"/>
    <w:rsid w:val="0055161A"/>
    <w:rsid w:val="005611D8"/>
    <w:rsid w:val="00561205"/>
    <w:rsid w:val="005645E2"/>
    <w:rsid w:val="0056676C"/>
    <w:rsid w:val="00571F04"/>
    <w:rsid w:val="00573359"/>
    <w:rsid w:val="00575468"/>
    <w:rsid w:val="0057592A"/>
    <w:rsid w:val="0057636D"/>
    <w:rsid w:val="00580860"/>
    <w:rsid w:val="00580867"/>
    <w:rsid w:val="00584039"/>
    <w:rsid w:val="00584969"/>
    <w:rsid w:val="00585376"/>
    <w:rsid w:val="00585843"/>
    <w:rsid w:val="00586493"/>
    <w:rsid w:val="0058696B"/>
    <w:rsid w:val="00590D37"/>
    <w:rsid w:val="00593643"/>
    <w:rsid w:val="00596627"/>
    <w:rsid w:val="0059675A"/>
    <w:rsid w:val="00596E44"/>
    <w:rsid w:val="005971AB"/>
    <w:rsid w:val="005A1310"/>
    <w:rsid w:val="005A2644"/>
    <w:rsid w:val="005A2948"/>
    <w:rsid w:val="005A45F0"/>
    <w:rsid w:val="005A7207"/>
    <w:rsid w:val="005B1821"/>
    <w:rsid w:val="005B3082"/>
    <w:rsid w:val="005B4A24"/>
    <w:rsid w:val="005B6A7B"/>
    <w:rsid w:val="005B6CE1"/>
    <w:rsid w:val="005B74FC"/>
    <w:rsid w:val="005C06D2"/>
    <w:rsid w:val="005C46F2"/>
    <w:rsid w:val="005C534A"/>
    <w:rsid w:val="005C5D27"/>
    <w:rsid w:val="005C6401"/>
    <w:rsid w:val="005C68C4"/>
    <w:rsid w:val="005D2032"/>
    <w:rsid w:val="005D3640"/>
    <w:rsid w:val="005E182E"/>
    <w:rsid w:val="005E209C"/>
    <w:rsid w:val="005E3D36"/>
    <w:rsid w:val="005E47D5"/>
    <w:rsid w:val="005E4A0C"/>
    <w:rsid w:val="005E6911"/>
    <w:rsid w:val="005E6CDC"/>
    <w:rsid w:val="005F24EC"/>
    <w:rsid w:val="005F482E"/>
    <w:rsid w:val="005F7A73"/>
    <w:rsid w:val="006019E8"/>
    <w:rsid w:val="00601E31"/>
    <w:rsid w:val="0060219A"/>
    <w:rsid w:val="00607371"/>
    <w:rsid w:val="00607E18"/>
    <w:rsid w:val="00612EEF"/>
    <w:rsid w:val="00614610"/>
    <w:rsid w:val="006152D6"/>
    <w:rsid w:val="00615F85"/>
    <w:rsid w:val="00621B7D"/>
    <w:rsid w:val="00625EBF"/>
    <w:rsid w:val="006268A1"/>
    <w:rsid w:val="0062717A"/>
    <w:rsid w:val="0062743F"/>
    <w:rsid w:val="006278E2"/>
    <w:rsid w:val="0063057E"/>
    <w:rsid w:val="00630C13"/>
    <w:rsid w:val="00631B4C"/>
    <w:rsid w:val="00631C5E"/>
    <w:rsid w:val="00635E81"/>
    <w:rsid w:val="00640AFE"/>
    <w:rsid w:val="00640EF3"/>
    <w:rsid w:val="0064260B"/>
    <w:rsid w:val="00643899"/>
    <w:rsid w:val="0064480A"/>
    <w:rsid w:val="00645504"/>
    <w:rsid w:val="006464B0"/>
    <w:rsid w:val="0065013C"/>
    <w:rsid w:val="00651335"/>
    <w:rsid w:val="00653213"/>
    <w:rsid w:val="006552A7"/>
    <w:rsid w:val="00655C9E"/>
    <w:rsid w:val="0066005A"/>
    <w:rsid w:val="00660935"/>
    <w:rsid w:val="00661D7E"/>
    <w:rsid w:val="006620B1"/>
    <w:rsid w:val="00662CB0"/>
    <w:rsid w:val="006630D2"/>
    <w:rsid w:val="006632D1"/>
    <w:rsid w:val="006640B4"/>
    <w:rsid w:val="00665416"/>
    <w:rsid w:val="00684340"/>
    <w:rsid w:val="0068633F"/>
    <w:rsid w:val="00686453"/>
    <w:rsid w:val="00687FB3"/>
    <w:rsid w:val="00692730"/>
    <w:rsid w:val="0069409E"/>
    <w:rsid w:val="006942D4"/>
    <w:rsid w:val="00695244"/>
    <w:rsid w:val="00695C59"/>
    <w:rsid w:val="0069638D"/>
    <w:rsid w:val="0069650E"/>
    <w:rsid w:val="006969C9"/>
    <w:rsid w:val="006A018C"/>
    <w:rsid w:val="006A061C"/>
    <w:rsid w:val="006A0EAD"/>
    <w:rsid w:val="006A467C"/>
    <w:rsid w:val="006A6550"/>
    <w:rsid w:val="006B1BAC"/>
    <w:rsid w:val="006B21DA"/>
    <w:rsid w:val="006B342D"/>
    <w:rsid w:val="006B4B19"/>
    <w:rsid w:val="006B66A4"/>
    <w:rsid w:val="006B6D84"/>
    <w:rsid w:val="006C12DB"/>
    <w:rsid w:val="006C23F3"/>
    <w:rsid w:val="006C3280"/>
    <w:rsid w:val="006C41DC"/>
    <w:rsid w:val="006C459A"/>
    <w:rsid w:val="006C7B16"/>
    <w:rsid w:val="006D4FF6"/>
    <w:rsid w:val="006E0465"/>
    <w:rsid w:val="006E0EA0"/>
    <w:rsid w:val="006E3838"/>
    <w:rsid w:val="006F0DED"/>
    <w:rsid w:val="006F141A"/>
    <w:rsid w:val="006F14D7"/>
    <w:rsid w:val="006F2952"/>
    <w:rsid w:val="006F4D10"/>
    <w:rsid w:val="00700887"/>
    <w:rsid w:val="00701DF2"/>
    <w:rsid w:val="0070648C"/>
    <w:rsid w:val="007068A8"/>
    <w:rsid w:val="00711162"/>
    <w:rsid w:val="007114F3"/>
    <w:rsid w:val="00711CC1"/>
    <w:rsid w:val="007132D9"/>
    <w:rsid w:val="0071418F"/>
    <w:rsid w:val="00714C4E"/>
    <w:rsid w:val="00715109"/>
    <w:rsid w:val="007156D5"/>
    <w:rsid w:val="00717B05"/>
    <w:rsid w:val="00721F75"/>
    <w:rsid w:val="00722379"/>
    <w:rsid w:val="00723779"/>
    <w:rsid w:val="00727F4A"/>
    <w:rsid w:val="00730697"/>
    <w:rsid w:val="007306F5"/>
    <w:rsid w:val="00732F07"/>
    <w:rsid w:val="00732F4C"/>
    <w:rsid w:val="0073660A"/>
    <w:rsid w:val="0074040A"/>
    <w:rsid w:val="007404F9"/>
    <w:rsid w:val="007415C3"/>
    <w:rsid w:val="00741AA0"/>
    <w:rsid w:val="0074240C"/>
    <w:rsid w:val="00742C93"/>
    <w:rsid w:val="0074313A"/>
    <w:rsid w:val="007436FA"/>
    <w:rsid w:val="007446E9"/>
    <w:rsid w:val="0074497C"/>
    <w:rsid w:val="00745E8A"/>
    <w:rsid w:val="0074603B"/>
    <w:rsid w:val="00747162"/>
    <w:rsid w:val="0074743E"/>
    <w:rsid w:val="0075014D"/>
    <w:rsid w:val="00750A85"/>
    <w:rsid w:val="00751260"/>
    <w:rsid w:val="00752189"/>
    <w:rsid w:val="00752DDC"/>
    <w:rsid w:val="007537BB"/>
    <w:rsid w:val="00756911"/>
    <w:rsid w:val="0075710E"/>
    <w:rsid w:val="00760C5B"/>
    <w:rsid w:val="00760EA3"/>
    <w:rsid w:val="0076142A"/>
    <w:rsid w:val="007624BD"/>
    <w:rsid w:val="00762A61"/>
    <w:rsid w:val="00764603"/>
    <w:rsid w:val="00766511"/>
    <w:rsid w:val="007736BF"/>
    <w:rsid w:val="00774197"/>
    <w:rsid w:val="00775836"/>
    <w:rsid w:val="00780135"/>
    <w:rsid w:val="00780590"/>
    <w:rsid w:val="00783BD4"/>
    <w:rsid w:val="00785362"/>
    <w:rsid w:val="00785710"/>
    <w:rsid w:val="007870BE"/>
    <w:rsid w:val="00790749"/>
    <w:rsid w:val="00793625"/>
    <w:rsid w:val="00793B80"/>
    <w:rsid w:val="00793FDA"/>
    <w:rsid w:val="0079425E"/>
    <w:rsid w:val="00796563"/>
    <w:rsid w:val="00797C6F"/>
    <w:rsid w:val="007A0095"/>
    <w:rsid w:val="007A05F1"/>
    <w:rsid w:val="007A0EE3"/>
    <w:rsid w:val="007A2FD5"/>
    <w:rsid w:val="007A684E"/>
    <w:rsid w:val="007A6FB6"/>
    <w:rsid w:val="007B1F3C"/>
    <w:rsid w:val="007B2B90"/>
    <w:rsid w:val="007B3B3E"/>
    <w:rsid w:val="007B465A"/>
    <w:rsid w:val="007B509A"/>
    <w:rsid w:val="007B61A8"/>
    <w:rsid w:val="007C16DC"/>
    <w:rsid w:val="007C4810"/>
    <w:rsid w:val="007C6044"/>
    <w:rsid w:val="007C69A3"/>
    <w:rsid w:val="007D056D"/>
    <w:rsid w:val="007D1A04"/>
    <w:rsid w:val="007D1D40"/>
    <w:rsid w:val="007D280C"/>
    <w:rsid w:val="007D4685"/>
    <w:rsid w:val="007D5EA7"/>
    <w:rsid w:val="007D6456"/>
    <w:rsid w:val="007D6DD8"/>
    <w:rsid w:val="007E1214"/>
    <w:rsid w:val="007E1618"/>
    <w:rsid w:val="007E45A9"/>
    <w:rsid w:val="007E5AEF"/>
    <w:rsid w:val="007F0E5A"/>
    <w:rsid w:val="007F2059"/>
    <w:rsid w:val="007F29F0"/>
    <w:rsid w:val="007F2F2B"/>
    <w:rsid w:val="007F391A"/>
    <w:rsid w:val="007F4FAA"/>
    <w:rsid w:val="00801C9C"/>
    <w:rsid w:val="008026E0"/>
    <w:rsid w:val="00802FE0"/>
    <w:rsid w:val="00803458"/>
    <w:rsid w:val="00804EA0"/>
    <w:rsid w:val="008056A0"/>
    <w:rsid w:val="00807241"/>
    <w:rsid w:val="008128ED"/>
    <w:rsid w:val="00812B89"/>
    <w:rsid w:val="008134CC"/>
    <w:rsid w:val="00813A81"/>
    <w:rsid w:val="00815BA8"/>
    <w:rsid w:val="00816297"/>
    <w:rsid w:val="008208E0"/>
    <w:rsid w:val="00822261"/>
    <w:rsid w:val="0082490B"/>
    <w:rsid w:val="00824D1D"/>
    <w:rsid w:val="00831833"/>
    <w:rsid w:val="008356BF"/>
    <w:rsid w:val="00840A5A"/>
    <w:rsid w:val="008414C6"/>
    <w:rsid w:val="0084428A"/>
    <w:rsid w:val="00844F32"/>
    <w:rsid w:val="00845875"/>
    <w:rsid w:val="00850302"/>
    <w:rsid w:val="00850F9F"/>
    <w:rsid w:val="00851A33"/>
    <w:rsid w:val="00852895"/>
    <w:rsid w:val="00857E2D"/>
    <w:rsid w:val="00863B55"/>
    <w:rsid w:val="00864073"/>
    <w:rsid w:val="00864CE2"/>
    <w:rsid w:val="008659E3"/>
    <w:rsid w:val="00871508"/>
    <w:rsid w:val="00871775"/>
    <w:rsid w:val="0087235A"/>
    <w:rsid w:val="00874D40"/>
    <w:rsid w:val="00877546"/>
    <w:rsid w:val="00877F5C"/>
    <w:rsid w:val="00883CC4"/>
    <w:rsid w:val="008843B4"/>
    <w:rsid w:val="00886FFF"/>
    <w:rsid w:val="00887656"/>
    <w:rsid w:val="00893744"/>
    <w:rsid w:val="00893FFF"/>
    <w:rsid w:val="008947F7"/>
    <w:rsid w:val="00897576"/>
    <w:rsid w:val="00897777"/>
    <w:rsid w:val="00897C01"/>
    <w:rsid w:val="008A117C"/>
    <w:rsid w:val="008A2787"/>
    <w:rsid w:val="008A34D1"/>
    <w:rsid w:val="008A77B8"/>
    <w:rsid w:val="008B0D66"/>
    <w:rsid w:val="008B0FD8"/>
    <w:rsid w:val="008B2A75"/>
    <w:rsid w:val="008B6F32"/>
    <w:rsid w:val="008B7BD4"/>
    <w:rsid w:val="008B7CB4"/>
    <w:rsid w:val="008C0AB8"/>
    <w:rsid w:val="008C1EEF"/>
    <w:rsid w:val="008C34DE"/>
    <w:rsid w:val="008C37E1"/>
    <w:rsid w:val="008C39C6"/>
    <w:rsid w:val="008C3ECA"/>
    <w:rsid w:val="008C519C"/>
    <w:rsid w:val="008C5FAF"/>
    <w:rsid w:val="008C7666"/>
    <w:rsid w:val="008C7B07"/>
    <w:rsid w:val="008D03E8"/>
    <w:rsid w:val="008D313F"/>
    <w:rsid w:val="008D3696"/>
    <w:rsid w:val="008D64BF"/>
    <w:rsid w:val="008E2EB6"/>
    <w:rsid w:val="008E34C0"/>
    <w:rsid w:val="008E7052"/>
    <w:rsid w:val="008E7B51"/>
    <w:rsid w:val="008F10BF"/>
    <w:rsid w:val="008F4AAB"/>
    <w:rsid w:val="008F6921"/>
    <w:rsid w:val="008F71C0"/>
    <w:rsid w:val="008F737A"/>
    <w:rsid w:val="00900CC5"/>
    <w:rsid w:val="0090105F"/>
    <w:rsid w:val="009034E4"/>
    <w:rsid w:val="00906EEC"/>
    <w:rsid w:val="00907768"/>
    <w:rsid w:val="00912B18"/>
    <w:rsid w:val="00912B44"/>
    <w:rsid w:val="00912C7F"/>
    <w:rsid w:val="00912FF1"/>
    <w:rsid w:val="00915142"/>
    <w:rsid w:val="009174D7"/>
    <w:rsid w:val="0091753C"/>
    <w:rsid w:val="0092577F"/>
    <w:rsid w:val="00926163"/>
    <w:rsid w:val="00926D16"/>
    <w:rsid w:val="009311D2"/>
    <w:rsid w:val="0093176F"/>
    <w:rsid w:val="00932519"/>
    <w:rsid w:val="009328AE"/>
    <w:rsid w:val="009335B6"/>
    <w:rsid w:val="009349EC"/>
    <w:rsid w:val="009439D0"/>
    <w:rsid w:val="00943CF2"/>
    <w:rsid w:val="00943D50"/>
    <w:rsid w:val="009448EF"/>
    <w:rsid w:val="00944BA6"/>
    <w:rsid w:val="00947454"/>
    <w:rsid w:val="009517F6"/>
    <w:rsid w:val="00952633"/>
    <w:rsid w:val="0095647E"/>
    <w:rsid w:val="009601C4"/>
    <w:rsid w:val="00962525"/>
    <w:rsid w:val="00963621"/>
    <w:rsid w:val="00963BC8"/>
    <w:rsid w:val="00963C5F"/>
    <w:rsid w:val="00963DDC"/>
    <w:rsid w:val="009641A5"/>
    <w:rsid w:val="009652CC"/>
    <w:rsid w:val="0096646E"/>
    <w:rsid w:val="00970107"/>
    <w:rsid w:val="009723A4"/>
    <w:rsid w:val="009726AC"/>
    <w:rsid w:val="009742DC"/>
    <w:rsid w:val="00977278"/>
    <w:rsid w:val="0098195C"/>
    <w:rsid w:val="0098482A"/>
    <w:rsid w:val="00984BB0"/>
    <w:rsid w:val="00992051"/>
    <w:rsid w:val="00993920"/>
    <w:rsid w:val="00995505"/>
    <w:rsid w:val="00995902"/>
    <w:rsid w:val="00995AA9"/>
    <w:rsid w:val="00995C3D"/>
    <w:rsid w:val="00997707"/>
    <w:rsid w:val="009A52C2"/>
    <w:rsid w:val="009A77DF"/>
    <w:rsid w:val="009A7BA8"/>
    <w:rsid w:val="009B1521"/>
    <w:rsid w:val="009B3595"/>
    <w:rsid w:val="009C375E"/>
    <w:rsid w:val="009C51FE"/>
    <w:rsid w:val="009C56FD"/>
    <w:rsid w:val="009C79B3"/>
    <w:rsid w:val="009D2288"/>
    <w:rsid w:val="009D2768"/>
    <w:rsid w:val="009E10E5"/>
    <w:rsid w:val="009E3368"/>
    <w:rsid w:val="009E43AA"/>
    <w:rsid w:val="009F1077"/>
    <w:rsid w:val="009F5936"/>
    <w:rsid w:val="009F6150"/>
    <w:rsid w:val="009F7AD9"/>
    <w:rsid w:val="00A076A6"/>
    <w:rsid w:val="00A109B2"/>
    <w:rsid w:val="00A11E3B"/>
    <w:rsid w:val="00A132BA"/>
    <w:rsid w:val="00A156A2"/>
    <w:rsid w:val="00A16A55"/>
    <w:rsid w:val="00A17754"/>
    <w:rsid w:val="00A20143"/>
    <w:rsid w:val="00A2166C"/>
    <w:rsid w:val="00A219C6"/>
    <w:rsid w:val="00A22C26"/>
    <w:rsid w:val="00A256C9"/>
    <w:rsid w:val="00A262C2"/>
    <w:rsid w:val="00A27AA9"/>
    <w:rsid w:val="00A27B5E"/>
    <w:rsid w:val="00A31A91"/>
    <w:rsid w:val="00A32250"/>
    <w:rsid w:val="00A3398E"/>
    <w:rsid w:val="00A35195"/>
    <w:rsid w:val="00A35832"/>
    <w:rsid w:val="00A35B84"/>
    <w:rsid w:val="00A40DFF"/>
    <w:rsid w:val="00A41BDA"/>
    <w:rsid w:val="00A4322F"/>
    <w:rsid w:val="00A464B4"/>
    <w:rsid w:val="00A46743"/>
    <w:rsid w:val="00A51A85"/>
    <w:rsid w:val="00A51F4D"/>
    <w:rsid w:val="00A520C0"/>
    <w:rsid w:val="00A52180"/>
    <w:rsid w:val="00A5495D"/>
    <w:rsid w:val="00A54A7E"/>
    <w:rsid w:val="00A54F13"/>
    <w:rsid w:val="00A61092"/>
    <w:rsid w:val="00A617B2"/>
    <w:rsid w:val="00A62732"/>
    <w:rsid w:val="00A635F3"/>
    <w:rsid w:val="00A63713"/>
    <w:rsid w:val="00A637D6"/>
    <w:rsid w:val="00A63F1E"/>
    <w:rsid w:val="00A66123"/>
    <w:rsid w:val="00A70465"/>
    <w:rsid w:val="00A70BE4"/>
    <w:rsid w:val="00A716E1"/>
    <w:rsid w:val="00A73019"/>
    <w:rsid w:val="00A7301A"/>
    <w:rsid w:val="00A740D4"/>
    <w:rsid w:val="00A74D98"/>
    <w:rsid w:val="00A761AA"/>
    <w:rsid w:val="00A7649A"/>
    <w:rsid w:val="00A766FB"/>
    <w:rsid w:val="00A77F15"/>
    <w:rsid w:val="00A81106"/>
    <w:rsid w:val="00A81BBB"/>
    <w:rsid w:val="00A81BE9"/>
    <w:rsid w:val="00A840E8"/>
    <w:rsid w:val="00A872A3"/>
    <w:rsid w:val="00A904D0"/>
    <w:rsid w:val="00A916F9"/>
    <w:rsid w:val="00A9482C"/>
    <w:rsid w:val="00A95EB9"/>
    <w:rsid w:val="00A96870"/>
    <w:rsid w:val="00A97A39"/>
    <w:rsid w:val="00AA0172"/>
    <w:rsid w:val="00AA10F2"/>
    <w:rsid w:val="00AA1129"/>
    <w:rsid w:val="00AA4019"/>
    <w:rsid w:val="00AA5519"/>
    <w:rsid w:val="00AA5B8E"/>
    <w:rsid w:val="00AB097B"/>
    <w:rsid w:val="00AB183D"/>
    <w:rsid w:val="00AB254D"/>
    <w:rsid w:val="00AB4D26"/>
    <w:rsid w:val="00AB550C"/>
    <w:rsid w:val="00AB6722"/>
    <w:rsid w:val="00AC3548"/>
    <w:rsid w:val="00AC39B0"/>
    <w:rsid w:val="00AC4510"/>
    <w:rsid w:val="00AC498E"/>
    <w:rsid w:val="00AC6457"/>
    <w:rsid w:val="00AC74DF"/>
    <w:rsid w:val="00AC7EC2"/>
    <w:rsid w:val="00AC7FC8"/>
    <w:rsid w:val="00AD3BD0"/>
    <w:rsid w:val="00AD3C4A"/>
    <w:rsid w:val="00AD6958"/>
    <w:rsid w:val="00AD7BD3"/>
    <w:rsid w:val="00AE12AE"/>
    <w:rsid w:val="00AE14B5"/>
    <w:rsid w:val="00AE168F"/>
    <w:rsid w:val="00AE36E4"/>
    <w:rsid w:val="00AE4590"/>
    <w:rsid w:val="00AE4F89"/>
    <w:rsid w:val="00AE57F3"/>
    <w:rsid w:val="00AE6A0C"/>
    <w:rsid w:val="00AF542E"/>
    <w:rsid w:val="00AF5851"/>
    <w:rsid w:val="00AF5EAC"/>
    <w:rsid w:val="00AF6B28"/>
    <w:rsid w:val="00AF6F4C"/>
    <w:rsid w:val="00B012C3"/>
    <w:rsid w:val="00B02CBD"/>
    <w:rsid w:val="00B04D54"/>
    <w:rsid w:val="00B06451"/>
    <w:rsid w:val="00B07FA2"/>
    <w:rsid w:val="00B101C8"/>
    <w:rsid w:val="00B13D51"/>
    <w:rsid w:val="00B17636"/>
    <w:rsid w:val="00B17BC4"/>
    <w:rsid w:val="00B21FBD"/>
    <w:rsid w:val="00B2418E"/>
    <w:rsid w:val="00B24649"/>
    <w:rsid w:val="00B25E42"/>
    <w:rsid w:val="00B260E2"/>
    <w:rsid w:val="00B27EB2"/>
    <w:rsid w:val="00B30438"/>
    <w:rsid w:val="00B3219F"/>
    <w:rsid w:val="00B322B8"/>
    <w:rsid w:val="00B330CC"/>
    <w:rsid w:val="00B36D61"/>
    <w:rsid w:val="00B41592"/>
    <w:rsid w:val="00B42C8A"/>
    <w:rsid w:val="00B45BC7"/>
    <w:rsid w:val="00B45C1D"/>
    <w:rsid w:val="00B46BDC"/>
    <w:rsid w:val="00B471EA"/>
    <w:rsid w:val="00B508CF"/>
    <w:rsid w:val="00B522D1"/>
    <w:rsid w:val="00B563F4"/>
    <w:rsid w:val="00B57113"/>
    <w:rsid w:val="00B6105C"/>
    <w:rsid w:val="00B61078"/>
    <w:rsid w:val="00B61D2B"/>
    <w:rsid w:val="00B6363D"/>
    <w:rsid w:val="00B643BF"/>
    <w:rsid w:val="00B6765A"/>
    <w:rsid w:val="00B71549"/>
    <w:rsid w:val="00B72409"/>
    <w:rsid w:val="00B72B6D"/>
    <w:rsid w:val="00B7337E"/>
    <w:rsid w:val="00B75536"/>
    <w:rsid w:val="00B75DB7"/>
    <w:rsid w:val="00B75E13"/>
    <w:rsid w:val="00B81E83"/>
    <w:rsid w:val="00B822F2"/>
    <w:rsid w:val="00B8485C"/>
    <w:rsid w:val="00B84866"/>
    <w:rsid w:val="00B84B29"/>
    <w:rsid w:val="00B85952"/>
    <w:rsid w:val="00B85FB4"/>
    <w:rsid w:val="00B9125A"/>
    <w:rsid w:val="00B933D8"/>
    <w:rsid w:val="00B956A4"/>
    <w:rsid w:val="00B9720B"/>
    <w:rsid w:val="00B976ED"/>
    <w:rsid w:val="00BA2C7A"/>
    <w:rsid w:val="00BA54C6"/>
    <w:rsid w:val="00BA60F0"/>
    <w:rsid w:val="00BB01E4"/>
    <w:rsid w:val="00BB097F"/>
    <w:rsid w:val="00BB0F10"/>
    <w:rsid w:val="00BB40F0"/>
    <w:rsid w:val="00BB4990"/>
    <w:rsid w:val="00BC0B7B"/>
    <w:rsid w:val="00BC10D5"/>
    <w:rsid w:val="00BC69AA"/>
    <w:rsid w:val="00BC78C6"/>
    <w:rsid w:val="00BD1553"/>
    <w:rsid w:val="00BD19CD"/>
    <w:rsid w:val="00BD5920"/>
    <w:rsid w:val="00BE07D4"/>
    <w:rsid w:val="00BE109E"/>
    <w:rsid w:val="00BE3395"/>
    <w:rsid w:val="00BF390A"/>
    <w:rsid w:val="00BF5157"/>
    <w:rsid w:val="00C0044F"/>
    <w:rsid w:val="00C010F4"/>
    <w:rsid w:val="00C023B0"/>
    <w:rsid w:val="00C050ED"/>
    <w:rsid w:val="00C054EB"/>
    <w:rsid w:val="00C0730A"/>
    <w:rsid w:val="00C0779B"/>
    <w:rsid w:val="00C13BBE"/>
    <w:rsid w:val="00C14CA4"/>
    <w:rsid w:val="00C23C67"/>
    <w:rsid w:val="00C24095"/>
    <w:rsid w:val="00C2474F"/>
    <w:rsid w:val="00C24AD3"/>
    <w:rsid w:val="00C25078"/>
    <w:rsid w:val="00C258E4"/>
    <w:rsid w:val="00C25935"/>
    <w:rsid w:val="00C26326"/>
    <w:rsid w:val="00C268D8"/>
    <w:rsid w:val="00C2721D"/>
    <w:rsid w:val="00C27C8F"/>
    <w:rsid w:val="00C32399"/>
    <w:rsid w:val="00C32917"/>
    <w:rsid w:val="00C33740"/>
    <w:rsid w:val="00C33BBC"/>
    <w:rsid w:val="00C3504A"/>
    <w:rsid w:val="00C37F81"/>
    <w:rsid w:val="00C40FFA"/>
    <w:rsid w:val="00C41462"/>
    <w:rsid w:val="00C418AA"/>
    <w:rsid w:val="00C4202F"/>
    <w:rsid w:val="00C4658E"/>
    <w:rsid w:val="00C47C38"/>
    <w:rsid w:val="00C5012C"/>
    <w:rsid w:val="00C5031F"/>
    <w:rsid w:val="00C50C70"/>
    <w:rsid w:val="00C51A5E"/>
    <w:rsid w:val="00C51ACD"/>
    <w:rsid w:val="00C53250"/>
    <w:rsid w:val="00C5431F"/>
    <w:rsid w:val="00C56F07"/>
    <w:rsid w:val="00C6111E"/>
    <w:rsid w:val="00C61B18"/>
    <w:rsid w:val="00C62885"/>
    <w:rsid w:val="00C631D8"/>
    <w:rsid w:val="00C63B1A"/>
    <w:rsid w:val="00C6413F"/>
    <w:rsid w:val="00C66D69"/>
    <w:rsid w:val="00C67203"/>
    <w:rsid w:val="00C74217"/>
    <w:rsid w:val="00C75FA3"/>
    <w:rsid w:val="00C766A8"/>
    <w:rsid w:val="00C80F12"/>
    <w:rsid w:val="00C813A0"/>
    <w:rsid w:val="00C81E5D"/>
    <w:rsid w:val="00C8502B"/>
    <w:rsid w:val="00C852A6"/>
    <w:rsid w:val="00C911BF"/>
    <w:rsid w:val="00C92FAE"/>
    <w:rsid w:val="00C94176"/>
    <w:rsid w:val="00CA1C5B"/>
    <w:rsid w:val="00CA22F8"/>
    <w:rsid w:val="00CA2AFC"/>
    <w:rsid w:val="00CA3DD4"/>
    <w:rsid w:val="00CA4671"/>
    <w:rsid w:val="00CA4CCB"/>
    <w:rsid w:val="00CA6A37"/>
    <w:rsid w:val="00CA7C7F"/>
    <w:rsid w:val="00CA7F31"/>
    <w:rsid w:val="00CB1838"/>
    <w:rsid w:val="00CB3121"/>
    <w:rsid w:val="00CB426D"/>
    <w:rsid w:val="00CB7D39"/>
    <w:rsid w:val="00CC0319"/>
    <w:rsid w:val="00CC04DD"/>
    <w:rsid w:val="00CC21E9"/>
    <w:rsid w:val="00CC2268"/>
    <w:rsid w:val="00CC649F"/>
    <w:rsid w:val="00CD0527"/>
    <w:rsid w:val="00CD1633"/>
    <w:rsid w:val="00CD2641"/>
    <w:rsid w:val="00CD3E5C"/>
    <w:rsid w:val="00CE1FED"/>
    <w:rsid w:val="00CE69A0"/>
    <w:rsid w:val="00CE6E91"/>
    <w:rsid w:val="00CF092B"/>
    <w:rsid w:val="00CF3312"/>
    <w:rsid w:val="00CF4A47"/>
    <w:rsid w:val="00CF6FAF"/>
    <w:rsid w:val="00CF7512"/>
    <w:rsid w:val="00D005FA"/>
    <w:rsid w:val="00D00C0D"/>
    <w:rsid w:val="00D014B7"/>
    <w:rsid w:val="00D022AB"/>
    <w:rsid w:val="00D0487F"/>
    <w:rsid w:val="00D05D6A"/>
    <w:rsid w:val="00D1086F"/>
    <w:rsid w:val="00D12B06"/>
    <w:rsid w:val="00D14CF7"/>
    <w:rsid w:val="00D15ADD"/>
    <w:rsid w:val="00D162CE"/>
    <w:rsid w:val="00D17914"/>
    <w:rsid w:val="00D17EE0"/>
    <w:rsid w:val="00D21070"/>
    <w:rsid w:val="00D21246"/>
    <w:rsid w:val="00D2127A"/>
    <w:rsid w:val="00D224F0"/>
    <w:rsid w:val="00D230CB"/>
    <w:rsid w:val="00D24745"/>
    <w:rsid w:val="00D24750"/>
    <w:rsid w:val="00D256D0"/>
    <w:rsid w:val="00D25CAC"/>
    <w:rsid w:val="00D26CCC"/>
    <w:rsid w:val="00D27023"/>
    <w:rsid w:val="00D301F3"/>
    <w:rsid w:val="00D31D6D"/>
    <w:rsid w:val="00D32018"/>
    <w:rsid w:val="00D3277B"/>
    <w:rsid w:val="00D34C73"/>
    <w:rsid w:val="00D414BF"/>
    <w:rsid w:val="00D437B2"/>
    <w:rsid w:val="00D44177"/>
    <w:rsid w:val="00D47320"/>
    <w:rsid w:val="00D477EC"/>
    <w:rsid w:val="00D47C87"/>
    <w:rsid w:val="00D505B0"/>
    <w:rsid w:val="00D51A42"/>
    <w:rsid w:val="00D60123"/>
    <w:rsid w:val="00D607FA"/>
    <w:rsid w:val="00D60A36"/>
    <w:rsid w:val="00D65486"/>
    <w:rsid w:val="00D65C00"/>
    <w:rsid w:val="00D65FED"/>
    <w:rsid w:val="00D66EBC"/>
    <w:rsid w:val="00D67AC3"/>
    <w:rsid w:val="00D73CDB"/>
    <w:rsid w:val="00D7540E"/>
    <w:rsid w:val="00D81C72"/>
    <w:rsid w:val="00D826B0"/>
    <w:rsid w:val="00D87DF2"/>
    <w:rsid w:val="00D90367"/>
    <w:rsid w:val="00D91C85"/>
    <w:rsid w:val="00D921D4"/>
    <w:rsid w:val="00D938DA"/>
    <w:rsid w:val="00D94ACA"/>
    <w:rsid w:val="00D94DA5"/>
    <w:rsid w:val="00D96261"/>
    <w:rsid w:val="00D96F1C"/>
    <w:rsid w:val="00D9760D"/>
    <w:rsid w:val="00D97AEC"/>
    <w:rsid w:val="00D97B2B"/>
    <w:rsid w:val="00DA0359"/>
    <w:rsid w:val="00DA08BE"/>
    <w:rsid w:val="00DA3481"/>
    <w:rsid w:val="00DA524D"/>
    <w:rsid w:val="00DA578B"/>
    <w:rsid w:val="00DA5BE7"/>
    <w:rsid w:val="00DB0C31"/>
    <w:rsid w:val="00DB20C0"/>
    <w:rsid w:val="00DB31BC"/>
    <w:rsid w:val="00DB3B1C"/>
    <w:rsid w:val="00DB4FCE"/>
    <w:rsid w:val="00DB5F1D"/>
    <w:rsid w:val="00DB60EE"/>
    <w:rsid w:val="00DB6689"/>
    <w:rsid w:val="00DC38EA"/>
    <w:rsid w:val="00DC45D8"/>
    <w:rsid w:val="00DC6BD8"/>
    <w:rsid w:val="00DD00DF"/>
    <w:rsid w:val="00DD5A6A"/>
    <w:rsid w:val="00DE1543"/>
    <w:rsid w:val="00DE2C6D"/>
    <w:rsid w:val="00DE5B16"/>
    <w:rsid w:val="00DE6E54"/>
    <w:rsid w:val="00DF1E25"/>
    <w:rsid w:val="00DF551C"/>
    <w:rsid w:val="00DF732A"/>
    <w:rsid w:val="00DF7868"/>
    <w:rsid w:val="00DF7A93"/>
    <w:rsid w:val="00E014E5"/>
    <w:rsid w:val="00E01679"/>
    <w:rsid w:val="00E01DC4"/>
    <w:rsid w:val="00E059FE"/>
    <w:rsid w:val="00E05A18"/>
    <w:rsid w:val="00E07EF7"/>
    <w:rsid w:val="00E108C2"/>
    <w:rsid w:val="00E11B0C"/>
    <w:rsid w:val="00E14AE2"/>
    <w:rsid w:val="00E14B2C"/>
    <w:rsid w:val="00E160C5"/>
    <w:rsid w:val="00E16ABD"/>
    <w:rsid w:val="00E16AF3"/>
    <w:rsid w:val="00E16B15"/>
    <w:rsid w:val="00E17E60"/>
    <w:rsid w:val="00E216F3"/>
    <w:rsid w:val="00E264DF"/>
    <w:rsid w:val="00E325DE"/>
    <w:rsid w:val="00E3338D"/>
    <w:rsid w:val="00E35C63"/>
    <w:rsid w:val="00E35D56"/>
    <w:rsid w:val="00E36354"/>
    <w:rsid w:val="00E36A98"/>
    <w:rsid w:val="00E446EB"/>
    <w:rsid w:val="00E50779"/>
    <w:rsid w:val="00E5567F"/>
    <w:rsid w:val="00E56A7E"/>
    <w:rsid w:val="00E60937"/>
    <w:rsid w:val="00E649C7"/>
    <w:rsid w:val="00E7374B"/>
    <w:rsid w:val="00E73B65"/>
    <w:rsid w:val="00E73D19"/>
    <w:rsid w:val="00E76CE3"/>
    <w:rsid w:val="00E7774D"/>
    <w:rsid w:val="00E84C28"/>
    <w:rsid w:val="00E8592A"/>
    <w:rsid w:val="00E8597B"/>
    <w:rsid w:val="00E861A1"/>
    <w:rsid w:val="00E87761"/>
    <w:rsid w:val="00E93AF8"/>
    <w:rsid w:val="00E94386"/>
    <w:rsid w:val="00E94CC7"/>
    <w:rsid w:val="00EA0498"/>
    <w:rsid w:val="00EA0781"/>
    <w:rsid w:val="00EA0AC2"/>
    <w:rsid w:val="00EA2049"/>
    <w:rsid w:val="00EA3659"/>
    <w:rsid w:val="00EA3B19"/>
    <w:rsid w:val="00EA624C"/>
    <w:rsid w:val="00EA62B7"/>
    <w:rsid w:val="00EA7CC0"/>
    <w:rsid w:val="00EB074E"/>
    <w:rsid w:val="00EB1B35"/>
    <w:rsid w:val="00EB1B99"/>
    <w:rsid w:val="00EB1FCD"/>
    <w:rsid w:val="00EB33F7"/>
    <w:rsid w:val="00EB3EA6"/>
    <w:rsid w:val="00EB5C8D"/>
    <w:rsid w:val="00EB734E"/>
    <w:rsid w:val="00EC05F4"/>
    <w:rsid w:val="00EC0C9B"/>
    <w:rsid w:val="00EC0DC5"/>
    <w:rsid w:val="00EC1176"/>
    <w:rsid w:val="00EC1295"/>
    <w:rsid w:val="00EC1B4E"/>
    <w:rsid w:val="00EC20F5"/>
    <w:rsid w:val="00EC6D31"/>
    <w:rsid w:val="00ED0947"/>
    <w:rsid w:val="00ED1727"/>
    <w:rsid w:val="00ED39D2"/>
    <w:rsid w:val="00ED4EDA"/>
    <w:rsid w:val="00ED7CE7"/>
    <w:rsid w:val="00EE17F5"/>
    <w:rsid w:val="00EE1EDF"/>
    <w:rsid w:val="00EE33F3"/>
    <w:rsid w:val="00EE4D75"/>
    <w:rsid w:val="00EE5405"/>
    <w:rsid w:val="00EE5418"/>
    <w:rsid w:val="00EE602C"/>
    <w:rsid w:val="00EE724F"/>
    <w:rsid w:val="00EF0898"/>
    <w:rsid w:val="00EF167B"/>
    <w:rsid w:val="00EF64DC"/>
    <w:rsid w:val="00EF6A54"/>
    <w:rsid w:val="00EF6C7C"/>
    <w:rsid w:val="00EF7FC1"/>
    <w:rsid w:val="00F00965"/>
    <w:rsid w:val="00F04D57"/>
    <w:rsid w:val="00F06288"/>
    <w:rsid w:val="00F103C2"/>
    <w:rsid w:val="00F1148E"/>
    <w:rsid w:val="00F12EA4"/>
    <w:rsid w:val="00F13A2E"/>
    <w:rsid w:val="00F13C08"/>
    <w:rsid w:val="00F1608B"/>
    <w:rsid w:val="00F16809"/>
    <w:rsid w:val="00F168F6"/>
    <w:rsid w:val="00F17AD5"/>
    <w:rsid w:val="00F215BE"/>
    <w:rsid w:val="00F21944"/>
    <w:rsid w:val="00F23437"/>
    <w:rsid w:val="00F262E5"/>
    <w:rsid w:val="00F265B7"/>
    <w:rsid w:val="00F273D7"/>
    <w:rsid w:val="00F3729E"/>
    <w:rsid w:val="00F428F6"/>
    <w:rsid w:val="00F46459"/>
    <w:rsid w:val="00F50384"/>
    <w:rsid w:val="00F528C0"/>
    <w:rsid w:val="00F5496E"/>
    <w:rsid w:val="00F54A39"/>
    <w:rsid w:val="00F5775C"/>
    <w:rsid w:val="00F60AD3"/>
    <w:rsid w:val="00F60B7C"/>
    <w:rsid w:val="00F63A9B"/>
    <w:rsid w:val="00F65657"/>
    <w:rsid w:val="00F708B2"/>
    <w:rsid w:val="00F70AEA"/>
    <w:rsid w:val="00F716BB"/>
    <w:rsid w:val="00F7258D"/>
    <w:rsid w:val="00F72EB1"/>
    <w:rsid w:val="00F73187"/>
    <w:rsid w:val="00F744C6"/>
    <w:rsid w:val="00F8252C"/>
    <w:rsid w:val="00F8694C"/>
    <w:rsid w:val="00F91C9C"/>
    <w:rsid w:val="00F91DA1"/>
    <w:rsid w:val="00F92B3E"/>
    <w:rsid w:val="00F938E2"/>
    <w:rsid w:val="00F94E8F"/>
    <w:rsid w:val="00F95FE7"/>
    <w:rsid w:val="00F9791D"/>
    <w:rsid w:val="00FA0BA9"/>
    <w:rsid w:val="00FA3048"/>
    <w:rsid w:val="00FA490E"/>
    <w:rsid w:val="00FA597F"/>
    <w:rsid w:val="00FA5FEE"/>
    <w:rsid w:val="00FA64EE"/>
    <w:rsid w:val="00FB09FB"/>
    <w:rsid w:val="00FB2CFF"/>
    <w:rsid w:val="00FB6824"/>
    <w:rsid w:val="00FC0115"/>
    <w:rsid w:val="00FC18E6"/>
    <w:rsid w:val="00FC25BC"/>
    <w:rsid w:val="00FC5750"/>
    <w:rsid w:val="00FC6A87"/>
    <w:rsid w:val="00FC6DE8"/>
    <w:rsid w:val="00FD0555"/>
    <w:rsid w:val="00FD0B26"/>
    <w:rsid w:val="00FD5647"/>
    <w:rsid w:val="00FD5824"/>
    <w:rsid w:val="00FD6348"/>
    <w:rsid w:val="00FD6AC9"/>
    <w:rsid w:val="00FD74EB"/>
    <w:rsid w:val="00FD7561"/>
    <w:rsid w:val="00FD7F71"/>
    <w:rsid w:val="00FE63A9"/>
    <w:rsid w:val="00FE7212"/>
    <w:rsid w:val="00FF0E63"/>
    <w:rsid w:val="00FF12A9"/>
    <w:rsid w:val="00FF2B60"/>
    <w:rsid w:val="00FF342D"/>
    <w:rsid w:val="00FF48D1"/>
    <w:rsid w:val="00FF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7FC80C"/>
  <w15:docId w15:val="{465A22F5-0CE1-43AB-88E2-6DAD89F3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C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0C0D"/>
  </w:style>
  <w:style w:type="paragraph" w:styleId="a5">
    <w:name w:val="footer"/>
    <w:basedOn w:val="a"/>
    <w:link w:val="a6"/>
    <w:uiPriority w:val="99"/>
    <w:unhideWhenUsed/>
    <w:rsid w:val="00D00C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0C0D"/>
  </w:style>
  <w:style w:type="character" w:styleId="a7">
    <w:name w:val="annotation reference"/>
    <w:basedOn w:val="a0"/>
    <w:uiPriority w:val="99"/>
    <w:semiHidden/>
    <w:unhideWhenUsed/>
    <w:rsid w:val="002361B6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361B6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2361B6"/>
  </w:style>
  <w:style w:type="paragraph" w:styleId="aa">
    <w:name w:val="annotation subject"/>
    <w:basedOn w:val="a8"/>
    <w:next w:val="a8"/>
    <w:link w:val="ab"/>
    <w:uiPriority w:val="99"/>
    <w:semiHidden/>
    <w:unhideWhenUsed/>
    <w:rsid w:val="002361B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361B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361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61B6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2A59D3"/>
    <w:rPr>
      <w:color w:val="0000FF" w:themeColor="hyperlink"/>
      <w:u w:val="single"/>
    </w:rPr>
  </w:style>
  <w:style w:type="character" w:styleId="af">
    <w:name w:val="line number"/>
    <w:basedOn w:val="a0"/>
    <w:uiPriority w:val="99"/>
    <w:semiHidden/>
    <w:unhideWhenUsed/>
    <w:rsid w:val="00190A59"/>
  </w:style>
  <w:style w:type="character" w:customStyle="1" w:styleId="UnresolvedMention1">
    <w:name w:val="Unresolved Mention1"/>
    <w:basedOn w:val="a0"/>
    <w:uiPriority w:val="99"/>
    <w:semiHidden/>
    <w:unhideWhenUsed/>
    <w:rsid w:val="004E6B29"/>
    <w:rPr>
      <w:color w:val="605E5C"/>
      <w:shd w:val="clear" w:color="auto" w:fill="E1DFDD"/>
    </w:rPr>
  </w:style>
  <w:style w:type="paragraph" w:styleId="af0">
    <w:name w:val="footnote text"/>
    <w:basedOn w:val="a"/>
    <w:link w:val="af1"/>
    <w:uiPriority w:val="99"/>
    <w:semiHidden/>
    <w:unhideWhenUsed/>
    <w:rsid w:val="00874D40"/>
    <w:rPr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sid w:val="00874D40"/>
    <w:rPr>
      <w:sz w:val="20"/>
      <w:szCs w:val="20"/>
    </w:rPr>
  </w:style>
  <w:style w:type="character" w:styleId="af2">
    <w:name w:val="footnote reference"/>
    <w:basedOn w:val="a0"/>
    <w:uiPriority w:val="99"/>
    <w:semiHidden/>
    <w:unhideWhenUsed/>
    <w:rsid w:val="00874D40"/>
    <w:rPr>
      <w:vertAlign w:val="superscript"/>
    </w:rPr>
  </w:style>
  <w:style w:type="character" w:customStyle="1" w:styleId="af3">
    <w:name w:val="_"/>
    <w:basedOn w:val="a0"/>
    <w:rsid w:val="00043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7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2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8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2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5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2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B62B2-F9D6-4CE6-B065-BEEC2A9BE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KAHARA KAZUSHIGE</cp:lastModifiedBy>
  <cp:revision>34</cp:revision>
  <dcterms:created xsi:type="dcterms:W3CDTF">2021-10-28T07:00:00Z</dcterms:created>
  <dcterms:modified xsi:type="dcterms:W3CDTF">2022-04-1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568dbfe-b359-3b86-bcd5-3684fab8b8b2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arly-human-development</vt:lpwstr>
  </property>
  <property fmtid="{D5CDD505-2E9C-101B-9397-08002B2CF9AE}" pid="12" name="Mendeley Recent Style Name 3_1">
    <vt:lpwstr>Early Human Development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aediatric-and-perinatal-epidemiology</vt:lpwstr>
  </property>
  <property fmtid="{D5CDD505-2E9C-101B-9397-08002B2CF9AE}" pid="20" name="Mendeley Recent Style Name 7_1">
    <vt:lpwstr>Paediatric and Perinatal Epidemiology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sleep-medicine</vt:lpwstr>
  </property>
  <property fmtid="{D5CDD505-2E9C-101B-9397-08002B2CF9AE}" pid="24" name="Mendeley Recent Style Name 9_1">
    <vt:lpwstr>Sleep Medicine</vt:lpwstr>
  </property>
  <property fmtid="{D5CDD505-2E9C-101B-9397-08002B2CF9AE}" pid="25" name="_DocHome">
    <vt:i4>1032025359</vt:i4>
  </property>
</Properties>
</file>